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D3C" w:rsidRPr="00781D3C" w:rsidRDefault="00781D3C" w:rsidP="00781D3C">
      <w:pPr>
        <w:rPr>
          <w:rFonts w:ascii="Arial" w:hAnsi="Arial" w:cs="Arial"/>
          <w:b/>
        </w:rPr>
      </w:pPr>
      <w:r w:rsidRPr="00A03B9A">
        <w:rPr>
          <w:rFonts w:ascii="Arial" w:hAnsi="Arial" w:cs="Arial"/>
          <w:b/>
        </w:rPr>
        <w:t>S</w:t>
      </w:r>
      <w:r w:rsidR="008D2E74">
        <w:rPr>
          <w:rFonts w:ascii="Arial" w:hAnsi="Arial" w:cs="Arial"/>
          <w:b/>
        </w:rPr>
        <w:t>upplemental</w:t>
      </w:r>
      <w:r w:rsidRPr="00A03B9A">
        <w:rPr>
          <w:rFonts w:ascii="Arial" w:hAnsi="Arial" w:cs="Arial"/>
          <w:b/>
        </w:rPr>
        <w:t xml:space="preserve"> M</w:t>
      </w:r>
      <w:r w:rsidR="008D2E74">
        <w:rPr>
          <w:rFonts w:ascii="Arial" w:hAnsi="Arial" w:cs="Arial"/>
          <w:b/>
        </w:rPr>
        <w:t>ethods</w:t>
      </w:r>
    </w:p>
    <w:p w:rsidR="00781D3C" w:rsidRPr="00A03B9A" w:rsidRDefault="00781D3C" w:rsidP="00781D3C">
      <w:pPr>
        <w:rPr>
          <w:rFonts w:ascii="Arial" w:hAnsi="Arial" w:cs="Arial"/>
          <w:b/>
        </w:rPr>
      </w:pPr>
      <w:r w:rsidRPr="00A03B9A">
        <w:rPr>
          <w:rFonts w:ascii="Arial" w:hAnsi="Arial" w:cs="Arial"/>
          <w:b/>
        </w:rPr>
        <w:t>Genotyping</w:t>
      </w:r>
    </w:p>
    <w:p w:rsidR="00781D3C" w:rsidRPr="00A03B9A" w:rsidRDefault="00781D3C" w:rsidP="00781D3C">
      <w:pPr>
        <w:rPr>
          <w:rFonts w:ascii="Arial" w:hAnsi="Arial" w:cs="Arial"/>
        </w:rPr>
      </w:pPr>
      <w:r w:rsidRPr="00A03B9A">
        <w:rPr>
          <w:rFonts w:ascii="Arial" w:hAnsi="Arial" w:cs="Arial"/>
        </w:rPr>
        <w:t>Genotyping was run using the following PCR Conditions: 94°C for 2 min then 36 cycles of 94°C for 35 sec, 60°C for 35 sec, 72°C for 1 min followed by 72°C for 5 min using the following primers:</w:t>
      </w:r>
    </w:p>
    <w:p w:rsidR="00781D3C" w:rsidRPr="00A03B9A" w:rsidRDefault="00781D3C" w:rsidP="00781D3C">
      <w:pPr>
        <w:rPr>
          <w:rFonts w:ascii="Arial" w:hAnsi="Arial" w:cs="Arial"/>
        </w:rPr>
      </w:pPr>
    </w:p>
    <w:tbl>
      <w:tblPr>
        <w:tblStyle w:val="TableGrid"/>
        <w:tblW w:w="8820" w:type="dxa"/>
        <w:tblInd w:w="103" w:type="dxa"/>
        <w:tblLook w:val="04A0"/>
      </w:tblPr>
      <w:tblGrid>
        <w:gridCol w:w="1017"/>
        <w:gridCol w:w="3372"/>
        <w:gridCol w:w="3227"/>
        <w:gridCol w:w="594"/>
        <w:gridCol w:w="11"/>
        <w:gridCol w:w="617"/>
      </w:tblGrid>
      <w:tr w:rsidR="00781D3C" w:rsidRPr="00A03B9A" w:rsidTr="008D2E74">
        <w:tc>
          <w:tcPr>
            <w:tcW w:w="1017" w:type="dxa"/>
          </w:tcPr>
          <w:p w:rsidR="00781D3C" w:rsidRPr="00A03B9A" w:rsidRDefault="00781D3C" w:rsidP="008D2E74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A03B9A">
              <w:rPr>
                <w:rFonts w:ascii="Arial" w:hAnsi="Arial" w:cs="Arial"/>
                <w:b/>
                <w:sz w:val="20"/>
                <w:szCs w:val="24"/>
              </w:rPr>
              <w:t>Gene</w:t>
            </w:r>
          </w:p>
        </w:tc>
        <w:tc>
          <w:tcPr>
            <w:tcW w:w="3372" w:type="dxa"/>
          </w:tcPr>
          <w:p w:rsidR="00781D3C" w:rsidRPr="00A03B9A" w:rsidRDefault="00781D3C" w:rsidP="008D2E74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A03B9A">
              <w:rPr>
                <w:rFonts w:ascii="Arial" w:hAnsi="Arial" w:cs="Arial"/>
                <w:b/>
                <w:sz w:val="20"/>
                <w:szCs w:val="24"/>
              </w:rPr>
              <w:t>Forward Primer</w:t>
            </w:r>
          </w:p>
        </w:tc>
        <w:tc>
          <w:tcPr>
            <w:tcW w:w="3227" w:type="dxa"/>
          </w:tcPr>
          <w:p w:rsidR="00781D3C" w:rsidRPr="00A03B9A" w:rsidRDefault="00781D3C" w:rsidP="008D2E74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A03B9A">
              <w:rPr>
                <w:rFonts w:ascii="Arial" w:hAnsi="Arial" w:cs="Arial"/>
                <w:b/>
                <w:sz w:val="20"/>
                <w:szCs w:val="24"/>
              </w:rPr>
              <w:t>Reverse Primer</w:t>
            </w:r>
          </w:p>
        </w:tc>
        <w:tc>
          <w:tcPr>
            <w:tcW w:w="484" w:type="dxa"/>
          </w:tcPr>
          <w:p w:rsidR="00781D3C" w:rsidRPr="00A03B9A" w:rsidRDefault="00781D3C" w:rsidP="008D2E74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A03B9A">
              <w:rPr>
                <w:rFonts w:ascii="Arial" w:hAnsi="Arial" w:cs="Arial"/>
                <w:b/>
                <w:sz w:val="20"/>
                <w:szCs w:val="24"/>
              </w:rPr>
              <w:t>WT</w:t>
            </w:r>
            <w:r>
              <w:rPr>
                <w:rFonts w:ascii="Arial" w:hAnsi="Arial" w:cs="Arial"/>
                <w:b/>
                <w:sz w:val="20"/>
                <w:szCs w:val="24"/>
              </w:rPr>
              <w:t xml:space="preserve"> (bp)</w:t>
            </w:r>
          </w:p>
        </w:tc>
        <w:tc>
          <w:tcPr>
            <w:tcW w:w="720" w:type="dxa"/>
            <w:gridSpan w:val="2"/>
          </w:tcPr>
          <w:p w:rsidR="00781D3C" w:rsidRPr="00A03B9A" w:rsidRDefault="00781D3C" w:rsidP="008D2E74">
            <w:pPr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A03B9A">
              <w:rPr>
                <w:rFonts w:ascii="Arial" w:hAnsi="Arial" w:cs="Arial"/>
                <w:b/>
                <w:sz w:val="20"/>
                <w:szCs w:val="24"/>
              </w:rPr>
              <w:t>Flox</w:t>
            </w:r>
            <w:proofErr w:type="spellEnd"/>
            <w:r>
              <w:rPr>
                <w:rFonts w:ascii="Arial" w:hAnsi="Arial" w:cs="Arial"/>
                <w:b/>
                <w:sz w:val="20"/>
                <w:szCs w:val="24"/>
              </w:rPr>
              <w:t xml:space="preserve"> (bp)</w:t>
            </w:r>
          </w:p>
        </w:tc>
      </w:tr>
      <w:tr w:rsidR="00781D3C" w:rsidRPr="00A03B9A" w:rsidTr="008D2E74">
        <w:tc>
          <w:tcPr>
            <w:tcW w:w="1017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4"/>
              </w:rPr>
              <w:t>Cre</w:t>
            </w:r>
            <w:proofErr w:type="spellEnd"/>
          </w:p>
        </w:tc>
        <w:tc>
          <w:tcPr>
            <w:tcW w:w="33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4"/>
              </w:rPr>
              <w:t>GATCGCTGCCAGGATATACG</w:t>
            </w:r>
            <w:proofErr w:type="spellEnd"/>
          </w:p>
        </w:tc>
        <w:tc>
          <w:tcPr>
            <w:tcW w:w="3227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4"/>
              </w:rPr>
              <w:t>CATCGCCATCTTCCAGCAG</w:t>
            </w:r>
            <w:proofErr w:type="spellEnd"/>
          </w:p>
        </w:tc>
        <w:tc>
          <w:tcPr>
            <w:tcW w:w="550" w:type="dxa"/>
            <w:gridSpan w:val="2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54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572</w:t>
            </w:r>
          </w:p>
        </w:tc>
      </w:tr>
      <w:tr w:rsidR="00781D3C" w:rsidRPr="00A03B9A" w:rsidTr="008D2E74">
        <w:tc>
          <w:tcPr>
            <w:tcW w:w="1017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Smad4</w:t>
            </w:r>
          </w:p>
        </w:tc>
        <w:tc>
          <w:tcPr>
            <w:tcW w:w="33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TAAGAGCCACAGGGTCAAGC</w:t>
            </w:r>
          </w:p>
        </w:tc>
        <w:tc>
          <w:tcPr>
            <w:tcW w:w="3227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TTCCAGGAAAAACAGGGCTA</w:t>
            </w:r>
          </w:p>
        </w:tc>
        <w:tc>
          <w:tcPr>
            <w:tcW w:w="550" w:type="dxa"/>
            <w:gridSpan w:val="2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436</w:t>
            </w:r>
          </w:p>
        </w:tc>
        <w:tc>
          <w:tcPr>
            <w:tcW w:w="654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500</w:t>
            </w:r>
          </w:p>
        </w:tc>
      </w:tr>
      <w:tr w:rsidR="00781D3C" w:rsidRPr="00A03B9A" w:rsidTr="008D2E74">
        <w:tc>
          <w:tcPr>
            <w:tcW w:w="1017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YFP</w:t>
            </w:r>
          </w:p>
        </w:tc>
        <w:tc>
          <w:tcPr>
            <w:tcW w:w="33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CCTGAAGTTCATCTGCACCA</w:t>
            </w:r>
          </w:p>
        </w:tc>
        <w:tc>
          <w:tcPr>
            <w:tcW w:w="3227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TGCTCAGGTAGTGGTTGTCG</w:t>
            </w:r>
          </w:p>
        </w:tc>
        <w:tc>
          <w:tcPr>
            <w:tcW w:w="550" w:type="dxa"/>
            <w:gridSpan w:val="2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654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478</w:t>
            </w:r>
          </w:p>
        </w:tc>
      </w:tr>
      <w:tr w:rsidR="00781D3C" w:rsidRPr="00A03B9A" w:rsidTr="008D2E74">
        <w:tc>
          <w:tcPr>
            <w:tcW w:w="1017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VEGFR2</w:t>
            </w:r>
          </w:p>
        </w:tc>
        <w:tc>
          <w:tcPr>
            <w:tcW w:w="33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TGGAGAGCAAGGCGCTGCTAGC</w:t>
            </w:r>
          </w:p>
        </w:tc>
        <w:tc>
          <w:tcPr>
            <w:tcW w:w="3227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CTTTCCACTCCTGCCTACCTAG</w:t>
            </w:r>
          </w:p>
        </w:tc>
        <w:tc>
          <w:tcPr>
            <w:tcW w:w="550" w:type="dxa"/>
            <w:gridSpan w:val="2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322</w:t>
            </w:r>
          </w:p>
        </w:tc>
        <w:tc>
          <w:tcPr>
            <w:tcW w:w="654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4"/>
              </w:rPr>
            </w:pPr>
            <w:r w:rsidRPr="00A03B9A">
              <w:rPr>
                <w:rFonts w:ascii="Arial" w:hAnsi="Arial" w:cs="Arial"/>
                <w:sz w:val="20"/>
                <w:szCs w:val="24"/>
              </w:rPr>
              <w:t>439</w:t>
            </w:r>
          </w:p>
        </w:tc>
      </w:tr>
    </w:tbl>
    <w:p w:rsidR="00781D3C" w:rsidRPr="00A03B9A" w:rsidRDefault="00781D3C" w:rsidP="00781D3C">
      <w:pPr>
        <w:rPr>
          <w:rFonts w:ascii="Arial" w:hAnsi="Arial" w:cs="Arial"/>
          <w:b/>
        </w:rPr>
      </w:pPr>
    </w:p>
    <w:p w:rsidR="00781D3C" w:rsidRPr="00A03B9A" w:rsidRDefault="00781D3C" w:rsidP="00781D3C">
      <w:pPr>
        <w:rPr>
          <w:rFonts w:ascii="Arial" w:hAnsi="Arial" w:cs="Arial"/>
          <w:b/>
        </w:rPr>
      </w:pPr>
      <w:r w:rsidRPr="00A03B9A">
        <w:rPr>
          <w:rFonts w:ascii="Arial" w:hAnsi="Arial" w:cs="Arial"/>
          <w:b/>
        </w:rPr>
        <w:t>Quantitative Polymerase Chain Reaction (qPCR)</w:t>
      </w:r>
    </w:p>
    <w:p w:rsidR="00781D3C" w:rsidRPr="00A03B9A" w:rsidRDefault="00781D3C" w:rsidP="00781D3C">
      <w:pPr>
        <w:rPr>
          <w:rFonts w:ascii="Arial" w:hAnsi="Arial" w:cs="Arial"/>
        </w:rPr>
      </w:pPr>
      <w:r w:rsidRPr="00A03B9A">
        <w:rPr>
          <w:rFonts w:ascii="Arial" w:hAnsi="Arial" w:cs="Arial"/>
        </w:rPr>
        <w:t>Primers used in qPCR experiments were as follows:</w:t>
      </w:r>
    </w:p>
    <w:p w:rsidR="00781D3C" w:rsidRPr="00A03B9A" w:rsidRDefault="00781D3C" w:rsidP="00781D3C">
      <w:pPr>
        <w:rPr>
          <w:rFonts w:ascii="Arial" w:hAnsi="Arial" w:cs="Arial"/>
        </w:rPr>
      </w:pPr>
    </w:p>
    <w:tbl>
      <w:tblPr>
        <w:tblStyle w:val="TableGrid"/>
        <w:tblW w:w="8820" w:type="dxa"/>
        <w:tblInd w:w="103" w:type="dxa"/>
        <w:tblLook w:val="04A0"/>
      </w:tblPr>
      <w:tblGrid>
        <w:gridCol w:w="1576"/>
        <w:gridCol w:w="3772"/>
        <w:gridCol w:w="3472"/>
      </w:tblGrid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B9A">
              <w:rPr>
                <w:rFonts w:ascii="Arial" w:hAnsi="Arial" w:cs="Arial"/>
                <w:b/>
                <w:sz w:val="20"/>
                <w:szCs w:val="20"/>
              </w:rPr>
              <w:t>Forwar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Primer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B9A">
              <w:rPr>
                <w:rFonts w:ascii="Arial" w:hAnsi="Arial" w:cs="Arial"/>
                <w:b/>
                <w:sz w:val="20"/>
                <w:szCs w:val="20"/>
              </w:rPr>
              <w:t>Revers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irmer</w:t>
            </w:r>
            <w:proofErr w:type="spellEnd"/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Acta2</w:t>
            </w:r>
            <w:proofErr w:type="spellEnd"/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TCCCAGACATCAGGGAGTAA</w:t>
            </w:r>
            <w:proofErr w:type="spellEnd"/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CGGATACTTCAGCGTCAGGA</w:t>
            </w:r>
          </w:p>
        </w:tc>
      </w:tr>
      <w:tr w:rsidR="00781D3C" w:rsidRPr="00A03B9A" w:rsidTr="008D2E74">
        <w:trPr>
          <w:trHeight w:val="188"/>
        </w:trPr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Alk1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1A1A1A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GGCCTTTTGATGCTGTCG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GGCAGAATGGTCTCTTGCAG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Apelin</w:t>
            </w:r>
            <w:proofErr w:type="spellEnd"/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GGCCTTCTCCGTCTTTGTCG</w:t>
            </w:r>
            <w:proofErr w:type="spellEnd"/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CCCTCTTGTGCTTCTATCTCTCC</w:t>
            </w:r>
            <w:proofErr w:type="spellEnd"/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APJ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GGTTACAACTACTATGGGGCTGA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AGCTGAGCGTCTCTTTTCGC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upTFII</w:t>
            </w:r>
            <w:proofErr w:type="spellEnd"/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CAACTGCCACTCGTACCTG</w:t>
            </w:r>
            <w:proofErr w:type="spellEnd"/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CATGATGTTGTTAGGCTGCAT</w:t>
            </w:r>
            <w:proofErr w:type="spellEnd"/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Cx40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GGTCCACAAGCACTCCACAG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CTGAATGGTATCGCACCGGAA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Dll4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AGGGACAAGAATAGCGGCA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TTTCCTGGCGAAGTCTCTGG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Desmin</w:t>
            </w:r>
            <w:proofErr w:type="spellEnd"/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TCATCGCCCTTCCCCTTC</w:t>
            </w:r>
            <w:proofErr w:type="spellEnd"/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GTCCACAAACTCGGTCCTG</w:t>
            </w:r>
            <w:proofErr w:type="spellEnd"/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Endomucin</w:t>
            </w:r>
            <w:proofErr w:type="spellEnd"/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AATACCAGGCATCGTGTCAGT</w:t>
            </w:r>
            <w:proofErr w:type="spellEnd"/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sz w:val="20"/>
                <w:szCs w:val="20"/>
              </w:rPr>
              <w:t>CTGATTCTCAGTCTTGTTCTGGG</w:t>
            </w:r>
            <w:proofErr w:type="spellEnd"/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Eng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TCTCACACACGTGGCCC</w:t>
            </w:r>
            <w:proofErr w:type="spellEnd"/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CGATGCTGTGGTTGGTACT</w:t>
            </w:r>
            <w:proofErr w:type="spellEnd"/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EphrinB2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AGTGCGCAGAACTGGGA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CGGGTAGAAATTTGGAGTTCG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Hey1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TAACTCCTCCTTGCCCGCC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ACTCAAGTTTCCATTCTCGTCCG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Hey2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AAGCGCCCTTGTGAGGAAAC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GTAGTTGTCGGTGAATTGGAC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Jagged1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CCTCGGGTCAGTTTGAGCTG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CCTTGAGGCACACTTTGAAGTA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Ng2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GGGCTGTGCTGTCTGTTGA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TGATTCCCTTCAGGTAAGGCA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Notch1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GATGACCTAGGCAAGTCGG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CAGCAACACTTTGGCAGTC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Notch4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TCTTGCCACTCAATTTCCCT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TGCAGAGTTGGGTATCCCTG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Nrp1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ACAAATGTGGCGGGACCATA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GGATTAGCCATTCACACTTCTC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Nrp2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CTGGCTACATCACTTCCCC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AATCCACTCACAGTTCTGGTG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PECAM/CD31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TGCCAGTCCGAAAATGGAAC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TTCATCCACCGGGGCTATC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Vegfr2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CTAGCTGTCGCTCTGTGGTTC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GCTGTCCCCTGCAAGTAATCTGA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ZO1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GCCGCTAAGAGCACAGCAA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TCCCCACTCTGAAAATGAGGA</w:t>
            </w:r>
          </w:p>
        </w:tc>
      </w:tr>
      <w:tr w:rsidR="00781D3C" w:rsidRPr="00A03B9A" w:rsidTr="008D2E74">
        <w:tc>
          <w:tcPr>
            <w:tcW w:w="1576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sz w:val="20"/>
                <w:szCs w:val="20"/>
              </w:rPr>
              <w:t>ODC</w:t>
            </w:r>
          </w:p>
        </w:tc>
        <w:tc>
          <w:tcPr>
            <w:tcW w:w="37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GACTGTGCAAGCAAGACTGA</w:t>
            </w:r>
          </w:p>
        </w:tc>
        <w:tc>
          <w:tcPr>
            <w:tcW w:w="3472" w:type="dxa"/>
          </w:tcPr>
          <w:p w:rsidR="00781D3C" w:rsidRPr="00A03B9A" w:rsidRDefault="00781D3C" w:rsidP="008D2E74">
            <w:pPr>
              <w:rPr>
                <w:rFonts w:ascii="Arial" w:hAnsi="Arial" w:cs="Arial"/>
                <w:sz w:val="20"/>
                <w:szCs w:val="20"/>
              </w:rPr>
            </w:pPr>
            <w:r w:rsidRPr="00A03B9A">
              <w:rPr>
                <w:rFonts w:ascii="Arial" w:hAnsi="Arial" w:cs="Arial"/>
                <w:color w:val="1A1A1A"/>
                <w:sz w:val="20"/>
                <w:szCs w:val="20"/>
              </w:rPr>
              <w:t>TGTGCTCTGGCGACTTTCAT</w:t>
            </w:r>
          </w:p>
        </w:tc>
      </w:tr>
    </w:tbl>
    <w:p w:rsidR="00781D3C" w:rsidRPr="00A03B9A" w:rsidRDefault="00781D3C" w:rsidP="00781D3C">
      <w:pPr>
        <w:rPr>
          <w:rFonts w:ascii="Arial" w:hAnsi="Arial" w:cs="Arial"/>
        </w:rPr>
      </w:pPr>
    </w:p>
    <w:p w:rsidR="00781D3C" w:rsidRPr="005610AE" w:rsidRDefault="00781D3C" w:rsidP="00C60375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sectPr w:rsidR="00781D3C" w:rsidRPr="005610AE" w:rsidSect="00D26E2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3A47" w:rsidRDefault="00733A47" w:rsidP="00116DD9">
      <w:pPr>
        <w:spacing w:after="0" w:line="240" w:lineRule="auto"/>
      </w:pPr>
      <w:r>
        <w:separator/>
      </w:r>
    </w:p>
  </w:endnote>
  <w:endnote w:type="continuationSeparator" w:id="0">
    <w:p w:rsidR="00733A47" w:rsidRDefault="00733A47" w:rsidP="00116DD9">
      <w:pPr>
        <w:spacing w:after="0" w:line="240" w:lineRule="auto"/>
      </w:pPr>
      <w:r>
        <w:continuationSeparator/>
      </w:r>
    </w:p>
  </w:endnote>
  <w:endnote w:type="continuationNotice" w:id="1">
    <w:p w:rsidR="00733A47" w:rsidRDefault="00733A4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E64" w:rsidRDefault="00304114" w:rsidP="000B18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80E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0E64">
      <w:rPr>
        <w:rStyle w:val="PageNumber"/>
        <w:noProof/>
      </w:rPr>
      <w:t>1</w:t>
    </w:r>
    <w:r>
      <w:rPr>
        <w:rStyle w:val="PageNumber"/>
      </w:rPr>
      <w:fldChar w:fldCharType="end"/>
    </w:r>
  </w:p>
  <w:p w:rsidR="00A80E64" w:rsidRDefault="00A80E64" w:rsidP="00FC42D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0E64" w:rsidRDefault="00304114" w:rsidP="000B18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80E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1904">
      <w:rPr>
        <w:rStyle w:val="PageNumber"/>
        <w:noProof/>
      </w:rPr>
      <w:t>1</w:t>
    </w:r>
    <w:r>
      <w:rPr>
        <w:rStyle w:val="PageNumber"/>
        <w:noProof/>
      </w:rPr>
      <w:fldChar w:fldCharType="end"/>
    </w:r>
  </w:p>
  <w:p w:rsidR="00A80E64" w:rsidRDefault="00A80E64" w:rsidP="000B182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3A47" w:rsidRDefault="00733A47" w:rsidP="00116DD9">
      <w:pPr>
        <w:spacing w:after="0" w:line="240" w:lineRule="auto"/>
      </w:pPr>
      <w:r>
        <w:separator/>
      </w:r>
    </w:p>
  </w:footnote>
  <w:footnote w:type="continuationSeparator" w:id="0">
    <w:p w:rsidR="00733A47" w:rsidRDefault="00733A47" w:rsidP="00116DD9">
      <w:pPr>
        <w:spacing w:after="0" w:line="240" w:lineRule="auto"/>
      </w:pPr>
      <w:r>
        <w:continuationSeparator/>
      </w:r>
    </w:p>
  </w:footnote>
  <w:footnote w:type="continuationNotice" w:id="1">
    <w:p w:rsidR="00733A47" w:rsidRDefault="00733A47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62256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632A88"/>
    <w:multiLevelType w:val="hybridMultilevel"/>
    <w:tmpl w:val="14CE6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rist, Angela M">
    <w15:presenceInfo w15:providerId="None" w15:userId="Crist, Angela 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f2ezrd4v02p6epzvop250yw20fra9599tv&quot;&gt;My EndNote Library&lt;record-ids&gt;&lt;item&gt;1&lt;/item&gt;&lt;item&gt;2&lt;/item&gt;&lt;item&gt;3&lt;/item&gt;&lt;item&gt;5&lt;/item&gt;&lt;item&gt;6&lt;/item&gt;&lt;item&gt;7&lt;/item&gt;&lt;item&gt;8&lt;/item&gt;&lt;item&gt;10&lt;/item&gt;&lt;item&gt;11&lt;/item&gt;&lt;item&gt;21&lt;/item&gt;&lt;item&gt;22&lt;/item&gt;&lt;item&gt;31&lt;/item&gt;&lt;item&gt;51&lt;/item&gt;&lt;item&gt;52&lt;/item&gt;&lt;item&gt;56&lt;/item&gt;&lt;item&gt;57&lt;/item&gt;&lt;item&gt;69&lt;/item&gt;&lt;item&gt;70&lt;/item&gt;&lt;item&gt;82&lt;/item&gt;&lt;item&gt;86&lt;/item&gt;&lt;item&gt;92&lt;/item&gt;&lt;item&gt;138&lt;/item&gt;&lt;item&gt;157&lt;/item&gt;&lt;item&gt;158&lt;/item&gt;&lt;item&gt;177&lt;/item&gt;&lt;item&gt;181&lt;/item&gt;&lt;item&gt;182&lt;/item&gt;&lt;item&gt;189&lt;/item&gt;&lt;item&gt;190&lt;/item&gt;&lt;item&gt;192&lt;/item&gt;&lt;item&gt;193&lt;/item&gt;&lt;item&gt;200&lt;/item&gt;&lt;item&gt;201&lt;/item&gt;&lt;item&gt;20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A31BB"/>
    <w:rsid w:val="00001A37"/>
    <w:rsid w:val="000022E7"/>
    <w:rsid w:val="00004D60"/>
    <w:rsid w:val="00004E48"/>
    <w:rsid w:val="00007F21"/>
    <w:rsid w:val="00014312"/>
    <w:rsid w:val="000143B0"/>
    <w:rsid w:val="00014879"/>
    <w:rsid w:val="000159DA"/>
    <w:rsid w:val="000175B1"/>
    <w:rsid w:val="0002029F"/>
    <w:rsid w:val="00021EC0"/>
    <w:rsid w:val="0002229E"/>
    <w:rsid w:val="00022E1D"/>
    <w:rsid w:val="000234B9"/>
    <w:rsid w:val="00023EAD"/>
    <w:rsid w:val="00025D28"/>
    <w:rsid w:val="00025EA1"/>
    <w:rsid w:val="00027472"/>
    <w:rsid w:val="0002753C"/>
    <w:rsid w:val="00030832"/>
    <w:rsid w:val="00031938"/>
    <w:rsid w:val="00031A66"/>
    <w:rsid w:val="00031E3E"/>
    <w:rsid w:val="00033CA2"/>
    <w:rsid w:val="00037E28"/>
    <w:rsid w:val="0004184C"/>
    <w:rsid w:val="00044CBA"/>
    <w:rsid w:val="00045A67"/>
    <w:rsid w:val="00045B57"/>
    <w:rsid w:val="00046089"/>
    <w:rsid w:val="00046921"/>
    <w:rsid w:val="00050A9B"/>
    <w:rsid w:val="00050E47"/>
    <w:rsid w:val="00051149"/>
    <w:rsid w:val="0005137F"/>
    <w:rsid w:val="00051F74"/>
    <w:rsid w:val="00055AF0"/>
    <w:rsid w:val="00056459"/>
    <w:rsid w:val="00056890"/>
    <w:rsid w:val="000624C6"/>
    <w:rsid w:val="00063451"/>
    <w:rsid w:val="00063D1C"/>
    <w:rsid w:val="000673B0"/>
    <w:rsid w:val="000676CC"/>
    <w:rsid w:val="0007040C"/>
    <w:rsid w:val="00075494"/>
    <w:rsid w:val="00077E45"/>
    <w:rsid w:val="000803F8"/>
    <w:rsid w:val="00080E13"/>
    <w:rsid w:val="00081430"/>
    <w:rsid w:val="00082400"/>
    <w:rsid w:val="0008316A"/>
    <w:rsid w:val="0008321D"/>
    <w:rsid w:val="0008397C"/>
    <w:rsid w:val="00086131"/>
    <w:rsid w:val="00087252"/>
    <w:rsid w:val="00094863"/>
    <w:rsid w:val="000948B5"/>
    <w:rsid w:val="00096ABF"/>
    <w:rsid w:val="000A0643"/>
    <w:rsid w:val="000A1A33"/>
    <w:rsid w:val="000A2C6F"/>
    <w:rsid w:val="000A2CB3"/>
    <w:rsid w:val="000A3086"/>
    <w:rsid w:val="000A32FD"/>
    <w:rsid w:val="000A6D12"/>
    <w:rsid w:val="000A70B6"/>
    <w:rsid w:val="000A7331"/>
    <w:rsid w:val="000B0686"/>
    <w:rsid w:val="000B13B2"/>
    <w:rsid w:val="000B1826"/>
    <w:rsid w:val="000B30F8"/>
    <w:rsid w:val="000B33A4"/>
    <w:rsid w:val="000B7325"/>
    <w:rsid w:val="000C129C"/>
    <w:rsid w:val="000C150C"/>
    <w:rsid w:val="000C19D6"/>
    <w:rsid w:val="000C1A0D"/>
    <w:rsid w:val="000C1E3A"/>
    <w:rsid w:val="000C6A59"/>
    <w:rsid w:val="000D0762"/>
    <w:rsid w:val="000D0E18"/>
    <w:rsid w:val="000D1666"/>
    <w:rsid w:val="000D4CCE"/>
    <w:rsid w:val="000D6498"/>
    <w:rsid w:val="000D74F6"/>
    <w:rsid w:val="000D78C8"/>
    <w:rsid w:val="000D7A15"/>
    <w:rsid w:val="000E0065"/>
    <w:rsid w:val="000E15EE"/>
    <w:rsid w:val="000E20DF"/>
    <w:rsid w:val="000E5621"/>
    <w:rsid w:val="000F0A19"/>
    <w:rsid w:val="000F119D"/>
    <w:rsid w:val="000F16EA"/>
    <w:rsid w:val="000F360C"/>
    <w:rsid w:val="000F6C7D"/>
    <w:rsid w:val="000F6DA3"/>
    <w:rsid w:val="000F7B91"/>
    <w:rsid w:val="001000AC"/>
    <w:rsid w:val="00100397"/>
    <w:rsid w:val="001010AC"/>
    <w:rsid w:val="001015C2"/>
    <w:rsid w:val="001024A7"/>
    <w:rsid w:val="001028C9"/>
    <w:rsid w:val="00107475"/>
    <w:rsid w:val="0010783D"/>
    <w:rsid w:val="00110282"/>
    <w:rsid w:val="00110977"/>
    <w:rsid w:val="001129AE"/>
    <w:rsid w:val="00113D67"/>
    <w:rsid w:val="00113F31"/>
    <w:rsid w:val="00114B77"/>
    <w:rsid w:val="00114C33"/>
    <w:rsid w:val="00114D01"/>
    <w:rsid w:val="00115607"/>
    <w:rsid w:val="0011589E"/>
    <w:rsid w:val="0011656F"/>
    <w:rsid w:val="0011688A"/>
    <w:rsid w:val="00116DD9"/>
    <w:rsid w:val="00120FBB"/>
    <w:rsid w:val="00120FC7"/>
    <w:rsid w:val="001255B6"/>
    <w:rsid w:val="00127BED"/>
    <w:rsid w:val="00130EB2"/>
    <w:rsid w:val="00131863"/>
    <w:rsid w:val="00133469"/>
    <w:rsid w:val="00135021"/>
    <w:rsid w:val="00135A8F"/>
    <w:rsid w:val="00137C04"/>
    <w:rsid w:val="00140791"/>
    <w:rsid w:val="00141E6F"/>
    <w:rsid w:val="00142AAB"/>
    <w:rsid w:val="00143958"/>
    <w:rsid w:val="00144504"/>
    <w:rsid w:val="001453BC"/>
    <w:rsid w:val="0014740F"/>
    <w:rsid w:val="001514DB"/>
    <w:rsid w:val="001527D4"/>
    <w:rsid w:val="00155BA4"/>
    <w:rsid w:val="00157253"/>
    <w:rsid w:val="001602C9"/>
    <w:rsid w:val="0016480D"/>
    <w:rsid w:val="00165A9F"/>
    <w:rsid w:val="00165EAF"/>
    <w:rsid w:val="00166C3E"/>
    <w:rsid w:val="0016738F"/>
    <w:rsid w:val="00167D05"/>
    <w:rsid w:val="00167F2C"/>
    <w:rsid w:val="001704AE"/>
    <w:rsid w:val="00170DEB"/>
    <w:rsid w:val="00174437"/>
    <w:rsid w:val="0017623C"/>
    <w:rsid w:val="00176783"/>
    <w:rsid w:val="00180DBC"/>
    <w:rsid w:val="001810BC"/>
    <w:rsid w:val="00181305"/>
    <w:rsid w:val="0018248F"/>
    <w:rsid w:val="00182F5D"/>
    <w:rsid w:val="00184121"/>
    <w:rsid w:val="00184AB7"/>
    <w:rsid w:val="00185FB9"/>
    <w:rsid w:val="00186066"/>
    <w:rsid w:val="00190E97"/>
    <w:rsid w:val="00190EE7"/>
    <w:rsid w:val="00191DBE"/>
    <w:rsid w:val="00193A6F"/>
    <w:rsid w:val="00193A79"/>
    <w:rsid w:val="00194016"/>
    <w:rsid w:val="001944BA"/>
    <w:rsid w:val="0019476E"/>
    <w:rsid w:val="00195C17"/>
    <w:rsid w:val="00197148"/>
    <w:rsid w:val="001975F0"/>
    <w:rsid w:val="001A1FC7"/>
    <w:rsid w:val="001A24F1"/>
    <w:rsid w:val="001A250F"/>
    <w:rsid w:val="001A31BB"/>
    <w:rsid w:val="001B01FE"/>
    <w:rsid w:val="001B071F"/>
    <w:rsid w:val="001B07AD"/>
    <w:rsid w:val="001B1D55"/>
    <w:rsid w:val="001B5BF6"/>
    <w:rsid w:val="001B62CE"/>
    <w:rsid w:val="001B7942"/>
    <w:rsid w:val="001C276A"/>
    <w:rsid w:val="001C2D12"/>
    <w:rsid w:val="001C331B"/>
    <w:rsid w:val="001C655F"/>
    <w:rsid w:val="001D0D1B"/>
    <w:rsid w:val="001D1AF0"/>
    <w:rsid w:val="001D2B03"/>
    <w:rsid w:val="001D409F"/>
    <w:rsid w:val="001D5165"/>
    <w:rsid w:val="001D57A6"/>
    <w:rsid w:val="001D57AB"/>
    <w:rsid w:val="001D6222"/>
    <w:rsid w:val="001D7D38"/>
    <w:rsid w:val="001E144A"/>
    <w:rsid w:val="001E3267"/>
    <w:rsid w:val="001E4785"/>
    <w:rsid w:val="001E50DA"/>
    <w:rsid w:val="001E6349"/>
    <w:rsid w:val="001E7371"/>
    <w:rsid w:val="001F200A"/>
    <w:rsid w:val="001F3476"/>
    <w:rsid w:val="001F3FD0"/>
    <w:rsid w:val="001F4BF8"/>
    <w:rsid w:val="001F62BF"/>
    <w:rsid w:val="001F7050"/>
    <w:rsid w:val="002015E4"/>
    <w:rsid w:val="00201F9A"/>
    <w:rsid w:val="0020224F"/>
    <w:rsid w:val="00203B5A"/>
    <w:rsid w:val="002056DD"/>
    <w:rsid w:val="00205D1C"/>
    <w:rsid w:val="002109F1"/>
    <w:rsid w:val="00211CEB"/>
    <w:rsid w:val="0021339A"/>
    <w:rsid w:val="00215ACC"/>
    <w:rsid w:val="002168AB"/>
    <w:rsid w:val="00220192"/>
    <w:rsid w:val="002204A2"/>
    <w:rsid w:val="002218BF"/>
    <w:rsid w:val="002226A0"/>
    <w:rsid w:val="002236D4"/>
    <w:rsid w:val="00223893"/>
    <w:rsid w:val="0022389C"/>
    <w:rsid w:val="00224A18"/>
    <w:rsid w:val="00225B62"/>
    <w:rsid w:val="00226684"/>
    <w:rsid w:val="00227CD1"/>
    <w:rsid w:val="002307F9"/>
    <w:rsid w:val="002309B8"/>
    <w:rsid w:val="0023151E"/>
    <w:rsid w:val="00232301"/>
    <w:rsid w:val="00233815"/>
    <w:rsid w:val="00234085"/>
    <w:rsid w:val="002341D6"/>
    <w:rsid w:val="002343DA"/>
    <w:rsid w:val="002413F1"/>
    <w:rsid w:val="0024275A"/>
    <w:rsid w:val="002433C1"/>
    <w:rsid w:val="002437D0"/>
    <w:rsid w:val="00245578"/>
    <w:rsid w:val="00246EB4"/>
    <w:rsid w:val="00250479"/>
    <w:rsid w:val="00251059"/>
    <w:rsid w:val="002533E1"/>
    <w:rsid w:val="00253653"/>
    <w:rsid w:val="002547E5"/>
    <w:rsid w:val="00254A25"/>
    <w:rsid w:val="00255589"/>
    <w:rsid w:val="00256DBB"/>
    <w:rsid w:val="00261904"/>
    <w:rsid w:val="00262421"/>
    <w:rsid w:val="00264D76"/>
    <w:rsid w:val="002650F0"/>
    <w:rsid w:val="002672ED"/>
    <w:rsid w:val="0027009F"/>
    <w:rsid w:val="00271B82"/>
    <w:rsid w:val="00273AE0"/>
    <w:rsid w:val="002767EC"/>
    <w:rsid w:val="0028138E"/>
    <w:rsid w:val="0028181E"/>
    <w:rsid w:val="00286BB4"/>
    <w:rsid w:val="00287FA4"/>
    <w:rsid w:val="00290665"/>
    <w:rsid w:val="00291E06"/>
    <w:rsid w:val="00291ECC"/>
    <w:rsid w:val="0029518C"/>
    <w:rsid w:val="00295417"/>
    <w:rsid w:val="002962B4"/>
    <w:rsid w:val="0029688B"/>
    <w:rsid w:val="00297581"/>
    <w:rsid w:val="00297593"/>
    <w:rsid w:val="002A074B"/>
    <w:rsid w:val="002A0B19"/>
    <w:rsid w:val="002A1F59"/>
    <w:rsid w:val="002A38E7"/>
    <w:rsid w:val="002A5C46"/>
    <w:rsid w:val="002A60B1"/>
    <w:rsid w:val="002A6D43"/>
    <w:rsid w:val="002B000A"/>
    <w:rsid w:val="002B0C9F"/>
    <w:rsid w:val="002B2752"/>
    <w:rsid w:val="002B4B10"/>
    <w:rsid w:val="002C4496"/>
    <w:rsid w:val="002C45CA"/>
    <w:rsid w:val="002C5A3F"/>
    <w:rsid w:val="002C5F13"/>
    <w:rsid w:val="002D2340"/>
    <w:rsid w:val="002D39B8"/>
    <w:rsid w:val="002D3DFF"/>
    <w:rsid w:val="002D5C0C"/>
    <w:rsid w:val="002D684A"/>
    <w:rsid w:val="002E2591"/>
    <w:rsid w:val="002E2D3A"/>
    <w:rsid w:val="002E4B20"/>
    <w:rsid w:val="002E4C89"/>
    <w:rsid w:val="002E6422"/>
    <w:rsid w:val="002E64EF"/>
    <w:rsid w:val="002E7FBD"/>
    <w:rsid w:val="002F2E9F"/>
    <w:rsid w:val="002F3808"/>
    <w:rsid w:val="002F6C7D"/>
    <w:rsid w:val="002F7A25"/>
    <w:rsid w:val="00300A98"/>
    <w:rsid w:val="00302513"/>
    <w:rsid w:val="003037AD"/>
    <w:rsid w:val="0030394A"/>
    <w:rsid w:val="003040D0"/>
    <w:rsid w:val="00304114"/>
    <w:rsid w:val="00306796"/>
    <w:rsid w:val="003073ED"/>
    <w:rsid w:val="0031012F"/>
    <w:rsid w:val="00310D53"/>
    <w:rsid w:val="0031261D"/>
    <w:rsid w:val="00312C7C"/>
    <w:rsid w:val="00313CC1"/>
    <w:rsid w:val="0031634F"/>
    <w:rsid w:val="00320A40"/>
    <w:rsid w:val="003237D1"/>
    <w:rsid w:val="00327074"/>
    <w:rsid w:val="00327D1C"/>
    <w:rsid w:val="00331724"/>
    <w:rsid w:val="0033254C"/>
    <w:rsid w:val="00333CD5"/>
    <w:rsid w:val="003352D0"/>
    <w:rsid w:val="003379DA"/>
    <w:rsid w:val="003400EC"/>
    <w:rsid w:val="003415A2"/>
    <w:rsid w:val="0034233E"/>
    <w:rsid w:val="00342379"/>
    <w:rsid w:val="003434E0"/>
    <w:rsid w:val="00343548"/>
    <w:rsid w:val="00344881"/>
    <w:rsid w:val="00344C6A"/>
    <w:rsid w:val="0034523D"/>
    <w:rsid w:val="0034706D"/>
    <w:rsid w:val="0035057A"/>
    <w:rsid w:val="00354988"/>
    <w:rsid w:val="003570E4"/>
    <w:rsid w:val="00357A5F"/>
    <w:rsid w:val="00357B42"/>
    <w:rsid w:val="00360E88"/>
    <w:rsid w:val="00361509"/>
    <w:rsid w:val="00361953"/>
    <w:rsid w:val="00365DC9"/>
    <w:rsid w:val="0037142E"/>
    <w:rsid w:val="0037264B"/>
    <w:rsid w:val="003743C6"/>
    <w:rsid w:val="00381038"/>
    <w:rsid w:val="00381E91"/>
    <w:rsid w:val="00382883"/>
    <w:rsid w:val="0038473E"/>
    <w:rsid w:val="00386040"/>
    <w:rsid w:val="00386259"/>
    <w:rsid w:val="00386E83"/>
    <w:rsid w:val="00387EEF"/>
    <w:rsid w:val="003910BF"/>
    <w:rsid w:val="00391376"/>
    <w:rsid w:val="00391E3F"/>
    <w:rsid w:val="00394F87"/>
    <w:rsid w:val="00396020"/>
    <w:rsid w:val="00397499"/>
    <w:rsid w:val="003A1ED9"/>
    <w:rsid w:val="003A2B1C"/>
    <w:rsid w:val="003A491C"/>
    <w:rsid w:val="003A752C"/>
    <w:rsid w:val="003A7E43"/>
    <w:rsid w:val="003B2CC0"/>
    <w:rsid w:val="003B7FFD"/>
    <w:rsid w:val="003C0633"/>
    <w:rsid w:val="003C1DCC"/>
    <w:rsid w:val="003C1FE9"/>
    <w:rsid w:val="003C3BFC"/>
    <w:rsid w:val="003C4541"/>
    <w:rsid w:val="003C491D"/>
    <w:rsid w:val="003C4CE1"/>
    <w:rsid w:val="003C529D"/>
    <w:rsid w:val="003C5B31"/>
    <w:rsid w:val="003C6244"/>
    <w:rsid w:val="003C62C2"/>
    <w:rsid w:val="003C74C5"/>
    <w:rsid w:val="003D0671"/>
    <w:rsid w:val="003D1A8B"/>
    <w:rsid w:val="003D22A1"/>
    <w:rsid w:val="003D3A1C"/>
    <w:rsid w:val="003D5386"/>
    <w:rsid w:val="003D5DED"/>
    <w:rsid w:val="003D65B8"/>
    <w:rsid w:val="003D68E8"/>
    <w:rsid w:val="003D69EC"/>
    <w:rsid w:val="003D7F31"/>
    <w:rsid w:val="003E00E9"/>
    <w:rsid w:val="003E49BA"/>
    <w:rsid w:val="003E4F2D"/>
    <w:rsid w:val="003E5820"/>
    <w:rsid w:val="003E70D6"/>
    <w:rsid w:val="003F093B"/>
    <w:rsid w:val="003F1378"/>
    <w:rsid w:val="003F3B4B"/>
    <w:rsid w:val="003F5C72"/>
    <w:rsid w:val="003F7661"/>
    <w:rsid w:val="00402962"/>
    <w:rsid w:val="004038C9"/>
    <w:rsid w:val="00403DD1"/>
    <w:rsid w:val="00404A11"/>
    <w:rsid w:val="00404ACC"/>
    <w:rsid w:val="00405A28"/>
    <w:rsid w:val="00406E23"/>
    <w:rsid w:val="00407022"/>
    <w:rsid w:val="0040785D"/>
    <w:rsid w:val="00410755"/>
    <w:rsid w:val="00410AC0"/>
    <w:rsid w:val="004139E0"/>
    <w:rsid w:val="00413F38"/>
    <w:rsid w:val="004161E8"/>
    <w:rsid w:val="00416D3E"/>
    <w:rsid w:val="00417CFA"/>
    <w:rsid w:val="00420037"/>
    <w:rsid w:val="00422BF8"/>
    <w:rsid w:val="00423266"/>
    <w:rsid w:val="00425949"/>
    <w:rsid w:val="004272F7"/>
    <w:rsid w:val="00427710"/>
    <w:rsid w:val="00430848"/>
    <w:rsid w:val="00433034"/>
    <w:rsid w:val="004348AE"/>
    <w:rsid w:val="00434F42"/>
    <w:rsid w:val="00435BD0"/>
    <w:rsid w:val="004404E6"/>
    <w:rsid w:val="00441EA4"/>
    <w:rsid w:val="00442CE7"/>
    <w:rsid w:val="00443854"/>
    <w:rsid w:val="00446F4C"/>
    <w:rsid w:val="00447139"/>
    <w:rsid w:val="004504C3"/>
    <w:rsid w:val="0045248C"/>
    <w:rsid w:val="0045339F"/>
    <w:rsid w:val="00454AFA"/>
    <w:rsid w:val="00456D3D"/>
    <w:rsid w:val="00461325"/>
    <w:rsid w:val="004614FE"/>
    <w:rsid w:val="00462135"/>
    <w:rsid w:val="00462FF6"/>
    <w:rsid w:val="00465CDF"/>
    <w:rsid w:val="0047170C"/>
    <w:rsid w:val="0047378B"/>
    <w:rsid w:val="00473869"/>
    <w:rsid w:val="004738D4"/>
    <w:rsid w:val="004744E4"/>
    <w:rsid w:val="004745A4"/>
    <w:rsid w:val="0047762D"/>
    <w:rsid w:val="00480161"/>
    <w:rsid w:val="00480B59"/>
    <w:rsid w:val="00480BB4"/>
    <w:rsid w:val="0048117D"/>
    <w:rsid w:val="00482F20"/>
    <w:rsid w:val="0048327B"/>
    <w:rsid w:val="00483280"/>
    <w:rsid w:val="00484C97"/>
    <w:rsid w:val="00485FE8"/>
    <w:rsid w:val="00486368"/>
    <w:rsid w:val="0049015A"/>
    <w:rsid w:val="00491496"/>
    <w:rsid w:val="00492091"/>
    <w:rsid w:val="00492099"/>
    <w:rsid w:val="004928CD"/>
    <w:rsid w:val="00495F85"/>
    <w:rsid w:val="00496A53"/>
    <w:rsid w:val="004975B0"/>
    <w:rsid w:val="004A057D"/>
    <w:rsid w:val="004A1AC3"/>
    <w:rsid w:val="004A255B"/>
    <w:rsid w:val="004A4AA5"/>
    <w:rsid w:val="004A5DC4"/>
    <w:rsid w:val="004A6229"/>
    <w:rsid w:val="004B0987"/>
    <w:rsid w:val="004B18DC"/>
    <w:rsid w:val="004B235B"/>
    <w:rsid w:val="004B27D7"/>
    <w:rsid w:val="004B61AA"/>
    <w:rsid w:val="004B71FE"/>
    <w:rsid w:val="004B7D87"/>
    <w:rsid w:val="004C0249"/>
    <w:rsid w:val="004C293C"/>
    <w:rsid w:val="004C2FA2"/>
    <w:rsid w:val="004C4598"/>
    <w:rsid w:val="004C5196"/>
    <w:rsid w:val="004C71D9"/>
    <w:rsid w:val="004D07DA"/>
    <w:rsid w:val="004D212E"/>
    <w:rsid w:val="004D47C6"/>
    <w:rsid w:val="004D6969"/>
    <w:rsid w:val="004D761E"/>
    <w:rsid w:val="004D7872"/>
    <w:rsid w:val="004E0775"/>
    <w:rsid w:val="004E237E"/>
    <w:rsid w:val="004E406F"/>
    <w:rsid w:val="004E461A"/>
    <w:rsid w:val="004F02C6"/>
    <w:rsid w:val="004F16AC"/>
    <w:rsid w:val="004F1744"/>
    <w:rsid w:val="004F2EF3"/>
    <w:rsid w:val="00500D6F"/>
    <w:rsid w:val="00501750"/>
    <w:rsid w:val="00503555"/>
    <w:rsid w:val="00504914"/>
    <w:rsid w:val="00505FCC"/>
    <w:rsid w:val="00506BAB"/>
    <w:rsid w:val="005074E5"/>
    <w:rsid w:val="00507EF5"/>
    <w:rsid w:val="00510484"/>
    <w:rsid w:val="00510F76"/>
    <w:rsid w:val="005129D3"/>
    <w:rsid w:val="00513269"/>
    <w:rsid w:val="005146F5"/>
    <w:rsid w:val="0052090C"/>
    <w:rsid w:val="00521EE2"/>
    <w:rsid w:val="00522CF2"/>
    <w:rsid w:val="005252D6"/>
    <w:rsid w:val="00530978"/>
    <w:rsid w:val="00531757"/>
    <w:rsid w:val="005324AA"/>
    <w:rsid w:val="0053336F"/>
    <w:rsid w:val="00533A1D"/>
    <w:rsid w:val="00534071"/>
    <w:rsid w:val="00534624"/>
    <w:rsid w:val="00537404"/>
    <w:rsid w:val="00537A6E"/>
    <w:rsid w:val="005405D3"/>
    <w:rsid w:val="00541DD1"/>
    <w:rsid w:val="0054229E"/>
    <w:rsid w:val="00543175"/>
    <w:rsid w:val="00550669"/>
    <w:rsid w:val="005507AE"/>
    <w:rsid w:val="005518A8"/>
    <w:rsid w:val="005553B6"/>
    <w:rsid w:val="00556382"/>
    <w:rsid w:val="005567E9"/>
    <w:rsid w:val="00557512"/>
    <w:rsid w:val="00560236"/>
    <w:rsid w:val="00560959"/>
    <w:rsid w:val="005610AE"/>
    <w:rsid w:val="005625E7"/>
    <w:rsid w:val="00562DBB"/>
    <w:rsid w:val="0056501A"/>
    <w:rsid w:val="00566F5E"/>
    <w:rsid w:val="00567023"/>
    <w:rsid w:val="00572BEF"/>
    <w:rsid w:val="005734E6"/>
    <w:rsid w:val="00573EB3"/>
    <w:rsid w:val="005768FC"/>
    <w:rsid w:val="00576B4C"/>
    <w:rsid w:val="00577FD2"/>
    <w:rsid w:val="00580594"/>
    <w:rsid w:val="00582788"/>
    <w:rsid w:val="005852B2"/>
    <w:rsid w:val="00586D97"/>
    <w:rsid w:val="00587F1B"/>
    <w:rsid w:val="005922FF"/>
    <w:rsid w:val="005A09E3"/>
    <w:rsid w:val="005A164B"/>
    <w:rsid w:val="005A470E"/>
    <w:rsid w:val="005A4A58"/>
    <w:rsid w:val="005A584B"/>
    <w:rsid w:val="005A6F06"/>
    <w:rsid w:val="005B53C2"/>
    <w:rsid w:val="005B5849"/>
    <w:rsid w:val="005B667F"/>
    <w:rsid w:val="005C04A2"/>
    <w:rsid w:val="005C163B"/>
    <w:rsid w:val="005C2311"/>
    <w:rsid w:val="005C2705"/>
    <w:rsid w:val="005C3A52"/>
    <w:rsid w:val="005C557C"/>
    <w:rsid w:val="005C568B"/>
    <w:rsid w:val="005C7147"/>
    <w:rsid w:val="005D18D7"/>
    <w:rsid w:val="005D39DC"/>
    <w:rsid w:val="005D41C0"/>
    <w:rsid w:val="005D4EC5"/>
    <w:rsid w:val="005E0C68"/>
    <w:rsid w:val="005E1773"/>
    <w:rsid w:val="005E2819"/>
    <w:rsid w:val="005E4828"/>
    <w:rsid w:val="005E4AB7"/>
    <w:rsid w:val="005E4DED"/>
    <w:rsid w:val="005E58A2"/>
    <w:rsid w:val="005E5E93"/>
    <w:rsid w:val="005E6065"/>
    <w:rsid w:val="005E730F"/>
    <w:rsid w:val="005F16B5"/>
    <w:rsid w:val="005F2E43"/>
    <w:rsid w:val="005F5D1C"/>
    <w:rsid w:val="005F7089"/>
    <w:rsid w:val="005F7D6F"/>
    <w:rsid w:val="00600D2B"/>
    <w:rsid w:val="00600E7E"/>
    <w:rsid w:val="00601A7E"/>
    <w:rsid w:val="00602BD3"/>
    <w:rsid w:val="00604AC7"/>
    <w:rsid w:val="0060630C"/>
    <w:rsid w:val="00606681"/>
    <w:rsid w:val="00615B0E"/>
    <w:rsid w:val="006161EE"/>
    <w:rsid w:val="00616706"/>
    <w:rsid w:val="00616B4B"/>
    <w:rsid w:val="006173FD"/>
    <w:rsid w:val="006177D0"/>
    <w:rsid w:val="00617CEB"/>
    <w:rsid w:val="00621256"/>
    <w:rsid w:val="00622CFB"/>
    <w:rsid w:val="00622DFE"/>
    <w:rsid w:val="00624AE2"/>
    <w:rsid w:val="00624CC8"/>
    <w:rsid w:val="00624F42"/>
    <w:rsid w:val="00625E9C"/>
    <w:rsid w:val="0062613B"/>
    <w:rsid w:val="00626E89"/>
    <w:rsid w:val="006272A9"/>
    <w:rsid w:val="006336AA"/>
    <w:rsid w:val="00636729"/>
    <w:rsid w:val="0063707E"/>
    <w:rsid w:val="00637849"/>
    <w:rsid w:val="00642293"/>
    <w:rsid w:val="00643BCA"/>
    <w:rsid w:val="006454CC"/>
    <w:rsid w:val="006465E2"/>
    <w:rsid w:val="00652BF2"/>
    <w:rsid w:val="00653BB9"/>
    <w:rsid w:val="00654B55"/>
    <w:rsid w:val="00655EE9"/>
    <w:rsid w:val="00657249"/>
    <w:rsid w:val="00660700"/>
    <w:rsid w:val="006613AE"/>
    <w:rsid w:val="00663A52"/>
    <w:rsid w:val="00663AD0"/>
    <w:rsid w:val="006650F9"/>
    <w:rsid w:val="00665729"/>
    <w:rsid w:val="00666B47"/>
    <w:rsid w:val="0067009D"/>
    <w:rsid w:val="006704E8"/>
    <w:rsid w:val="006718A2"/>
    <w:rsid w:val="006720CC"/>
    <w:rsid w:val="00676636"/>
    <w:rsid w:val="006778B4"/>
    <w:rsid w:val="00681F7D"/>
    <w:rsid w:val="0068342C"/>
    <w:rsid w:val="00686FFC"/>
    <w:rsid w:val="00687796"/>
    <w:rsid w:val="0069020B"/>
    <w:rsid w:val="00691E43"/>
    <w:rsid w:val="00692CF6"/>
    <w:rsid w:val="0069606C"/>
    <w:rsid w:val="00696844"/>
    <w:rsid w:val="00696B1B"/>
    <w:rsid w:val="006A2632"/>
    <w:rsid w:val="006A3AD6"/>
    <w:rsid w:val="006A56E7"/>
    <w:rsid w:val="006A7B58"/>
    <w:rsid w:val="006B1867"/>
    <w:rsid w:val="006B2712"/>
    <w:rsid w:val="006B4724"/>
    <w:rsid w:val="006B5486"/>
    <w:rsid w:val="006B5B94"/>
    <w:rsid w:val="006C0F9F"/>
    <w:rsid w:val="006C3EE7"/>
    <w:rsid w:val="006C4469"/>
    <w:rsid w:val="006C4996"/>
    <w:rsid w:val="006C785F"/>
    <w:rsid w:val="006D1A76"/>
    <w:rsid w:val="006D3784"/>
    <w:rsid w:val="006D37DF"/>
    <w:rsid w:val="006D4A54"/>
    <w:rsid w:val="006D6D07"/>
    <w:rsid w:val="006D7CAA"/>
    <w:rsid w:val="006E0D7B"/>
    <w:rsid w:val="006E316B"/>
    <w:rsid w:val="006E352D"/>
    <w:rsid w:val="006E5677"/>
    <w:rsid w:val="006E5834"/>
    <w:rsid w:val="006E6742"/>
    <w:rsid w:val="006E6E9E"/>
    <w:rsid w:val="006E72AA"/>
    <w:rsid w:val="006F289A"/>
    <w:rsid w:val="006F2CDD"/>
    <w:rsid w:val="006F2F09"/>
    <w:rsid w:val="006F7CFB"/>
    <w:rsid w:val="007014D6"/>
    <w:rsid w:val="00702191"/>
    <w:rsid w:val="007029FF"/>
    <w:rsid w:val="00705269"/>
    <w:rsid w:val="007062BC"/>
    <w:rsid w:val="00706F98"/>
    <w:rsid w:val="007076B2"/>
    <w:rsid w:val="0070796F"/>
    <w:rsid w:val="007100EF"/>
    <w:rsid w:val="00710FF7"/>
    <w:rsid w:val="00714B57"/>
    <w:rsid w:val="00715C45"/>
    <w:rsid w:val="00716AE8"/>
    <w:rsid w:val="00717355"/>
    <w:rsid w:val="007201DA"/>
    <w:rsid w:val="00721056"/>
    <w:rsid w:val="00723B0D"/>
    <w:rsid w:val="00724735"/>
    <w:rsid w:val="00724E11"/>
    <w:rsid w:val="0072774C"/>
    <w:rsid w:val="007314A3"/>
    <w:rsid w:val="007319D2"/>
    <w:rsid w:val="0073244C"/>
    <w:rsid w:val="00732638"/>
    <w:rsid w:val="00732910"/>
    <w:rsid w:val="00733A47"/>
    <w:rsid w:val="0073493F"/>
    <w:rsid w:val="00734AE0"/>
    <w:rsid w:val="0073541C"/>
    <w:rsid w:val="00736046"/>
    <w:rsid w:val="00740F94"/>
    <w:rsid w:val="007436D1"/>
    <w:rsid w:val="00744BBC"/>
    <w:rsid w:val="00746542"/>
    <w:rsid w:val="007473DE"/>
    <w:rsid w:val="007477F6"/>
    <w:rsid w:val="00747C59"/>
    <w:rsid w:val="00750E1E"/>
    <w:rsid w:val="00752317"/>
    <w:rsid w:val="00752DE4"/>
    <w:rsid w:val="00753336"/>
    <w:rsid w:val="00755211"/>
    <w:rsid w:val="0075630E"/>
    <w:rsid w:val="00760BD9"/>
    <w:rsid w:val="00761CD3"/>
    <w:rsid w:val="00761FA2"/>
    <w:rsid w:val="007643E0"/>
    <w:rsid w:val="0076464B"/>
    <w:rsid w:val="007648ED"/>
    <w:rsid w:val="007648FA"/>
    <w:rsid w:val="0076574E"/>
    <w:rsid w:val="00766074"/>
    <w:rsid w:val="007662F9"/>
    <w:rsid w:val="00767D7B"/>
    <w:rsid w:val="00771BA3"/>
    <w:rsid w:val="007747EE"/>
    <w:rsid w:val="00774EBF"/>
    <w:rsid w:val="0077605B"/>
    <w:rsid w:val="007772BE"/>
    <w:rsid w:val="007779F9"/>
    <w:rsid w:val="00777F40"/>
    <w:rsid w:val="007801B4"/>
    <w:rsid w:val="00781629"/>
    <w:rsid w:val="00781D3C"/>
    <w:rsid w:val="00782CBC"/>
    <w:rsid w:val="0078627C"/>
    <w:rsid w:val="00787F00"/>
    <w:rsid w:val="00790775"/>
    <w:rsid w:val="007908BA"/>
    <w:rsid w:val="00791913"/>
    <w:rsid w:val="007924A7"/>
    <w:rsid w:val="00792EFB"/>
    <w:rsid w:val="0079408B"/>
    <w:rsid w:val="007942C4"/>
    <w:rsid w:val="007951A9"/>
    <w:rsid w:val="00795B16"/>
    <w:rsid w:val="00796388"/>
    <w:rsid w:val="007A3DF5"/>
    <w:rsid w:val="007A47D9"/>
    <w:rsid w:val="007A5838"/>
    <w:rsid w:val="007A5B2B"/>
    <w:rsid w:val="007A7F8F"/>
    <w:rsid w:val="007B05FA"/>
    <w:rsid w:val="007B2D70"/>
    <w:rsid w:val="007B345E"/>
    <w:rsid w:val="007B4494"/>
    <w:rsid w:val="007B4A00"/>
    <w:rsid w:val="007B63E9"/>
    <w:rsid w:val="007B7C21"/>
    <w:rsid w:val="007C1352"/>
    <w:rsid w:val="007C3949"/>
    <w:rsid w:val="007C3CC5"/>
    <w:rsid w:val="007C4A4A"/>
    <w:rsid w:val="007C4FC9"/>
    <w:rsid w:val="007C5262"/>
    <w:rsid w:val="007C65D2"/>
    <w:rsid w:val="007C68E4"/>
    <w:rsid w:val="007C6A28"/>
    <w:rsid w:val="007D0CD5"/>
    <w:rsid w:val="007D16C9"/>
    <w:rsid w:val="007D2655"/>
    <w:rsid w:val="007D35C1"/>
    <w:rsid w:val="007D3631"/>
    <w:rsid w:val="007D426A"/>
    <w:rsid w:val="007D429C"/>
    <w:rsid w:val="007D6A9A"/>
    <w:rsid w:val="007D700C"/>
    <w:rsid w:val="007D713E"/>
    <w:rsid w:val="007D781C"/>
    <w:rsid w:val="007D79DC"/>
    <w:rsid w:val="007E02DB"/>
    <w:rsid w:val="007E24CC"/>
    <w:rsid w:val="007E30C3"/>
    <w:rsid w:val="007E3C0E"/>
    <w:rsid w:val="007E5008"/>
    <w:rsid w:val="007E64E8"/>
    <w:rsid w:val="007E68E0"/>
    <w:rsid w:val="007F1429"/>
    <w:rsid w:val="007F51FC"/>
    <w:rsid w:val="007F67FF"/>
    <w:rsid w:val="007F68C8"/>
    <w:rsid w:val="007F7CED"/>
    <w:rsid w:val="00800002"/>
    <w:rsid w:val="008007AB"/>
    <w:rsid w:val="00802024"/>
    <w:rsid w:val="0080323E"/>
    <w:rsid w:val="00804318"/>
    <w:rsid w:val="00804F55"/>
    <w:rsid w:val="00805F1C"/>
    <w:rsid w:val="0080620D"/>
    <w:rsid w:val="00807468"/>
    <w:rsid w:val="00810D65"/>
    <w:rsid w:val="0081194B"/>
    <w:rsid w:val="008154AB"/>
    <w:rsid w:val="0081581F"/>
    <w:rsid w:val="00815C02"/>
    <w:rsid w:val="00817A76"/>
    <w:rsid w:val="00821118"/>
    <w:rsid w:val="00822706"/>
    <w:rsid w:val="00822872"/>
    <w:rsid w:val="00824CD4"/>
    <w:rsid w:val="00825081"/>
    <w:rsid w:val="00825BDC"/>
    <w:rsid w:val="00826A8E"/>
    <w:rsid w:val="008271CF"/>
    <w:rsid w:val="00827697"/>
    <w:rsid w:val="008304B5"/>
    <w:rsid w:val="008332E3"/>
    <w:rsid w:val="008352EC"/>
    <w:rsid w:val="00837742"/>
    <w:rsid w:val="0083797F"/>
    <w:rsid w:val="00837F67"/>
    <w:rsid w:val="0084103F"/>
    <w:rsid w:val="00841D94"/>
    <w:rsid w:val="00843FAF"/>
    <w:rsid w:val="00844865"/>
    <w:rsid w:val="00845100"/>
    <w:rsid w:val="008478CB"/>
    <w:rsid w:val="008513C0"/>
    <w:rsid w:val="00854E96"/>
    <w:rsid w:val="00860D9E"/>
    <w:rsid w:val="00862CE4"/>
    <w:rsid w:val="008635E8"/>
    <w:rsid w:val="00863DA2"/>
    <w:rsid w:val="008642B7"/>
    <w:rsid w:val="00865306"/>
    <w:rsid w:val="0086553D"/>
    <w:rsid w:val="00866DBC"/>
    <w:rsid w:val="00867327"/>
    <w:rsid w:val="00871E5F"/>
    <w:rsid w:val="008730DB"/>
    <w:rsid w:val="00874501"/>
    <w:rsid w:val="008746D2"/>
    <w:rsid w:val="00875A45"/>
    <w:rsid w:val="008763B4"/>
    <w:rsid w:val="00876C69"/>
    <w:rsid w:val="00883717"/>
    <w:rsid w:val="00883C49"/>
    <w:rsid w:val="0088480C"/>
    <w:rsid w:val="00885811"/>
    <w:rsid w:val="00890C57"/>
    <w:rsid w:val="00892BAB"/>
    <w:rsid w:val="008934A0"/>
    <w:rsid w:val="008934ED"/>
    <w:rsid w:val="00894034"/>
    <w:rsid w:val="008949F2"/>
    <w:rsid w:val="008976B9"/>
    <w:rsid w:val="00897E3B"/>
    <w:rsid w:val="008A4655"/>
    <w:rsid w:val="008A489B"/>
    <w:rsid w:val="008A55A3"/>
    <w:rsid w:val="008A5669"/>
    <w:rsid w:val="008A638B"/>
    <w:rsid w:val="008A759D"/>
    <w:rsid w:val="008B0BB4"/>
    <w:rsid w:val="008B27B3"/>
    <w:rsid w:val="008B3A55"/>
    <w:rsid w:val="008B3F5D"/>
    <w:rsid w:val="008B4470"/>
    <w:rsid w:val="008B45DB"/>
    <w:rsid w:val="008B5166"/>
    <w:rsid w:val="008B6846"/>
    <w:rsid w:val="008C2470"/>
    <w:rsid w:val="008C2510"/>
    <w:rsid w:val="008C2E3B"/>
    <w:rsid w:val="008C3076"/>
    <w:rsid w:val="008C31C9"/>
    <w:rsid w:val="008C66CC"/>
    <w:rsid w:val="008C6A92"/>
    <w:rsid w:val="008C71B8"/>
    <w:rsid w:val="008C7A23"/>
    <w:rsid w:val="008D149B"/>
    <w:rsid w:val="008D2258"/>
    <w:rsid w:val="008D2AAF"/>
    <w:rsid w:val="008D2E74"/>
    <w:rsid w:val="008D34C2"/>
    <w:rsid w:val="008D4F25"/>
    <w:rsid w:val="008D57B7"/>
    <w:rsid w:val="008E1A81"/>
    <w:rsid w:val="008E3AF9"/>
    <w:rsid w:val="008E41F2"/>
    <w:rsid w:val="008E4DF9"/>
    <w:rsid w:val="008E64F9"/>
    <w:rsid w:val="008E6821"/>
    <w:rsid w:val="008E7597"/>
    <w:rsid w:val="008E768F"/>
    <w:rsid w:val="008F2820"/>
    <w:rsid w:val="008F5F4C"/>
    <w:rsid w:val="008F7A4F"/>
    <w:rsid w:val="009036CE"/>
    <w:rsid w:val="00905B57"/>
    <w:rsid w:val="00905EF2"/>
    <w:rsid w:val="009071CA"/>
    <w:rsid w:val="009077CA"/>
    <w:rsid w:val="00912A93"/>
    <w:rsid w:val="00912E7F"/>
    <w:rsid w:val="00912EFD"/>
    <w:rsid w:val="00914530"/>
    <w:rsid w:val="00915F13"/>
    <w:rsid w:val="009219B5"/>
    <w:rsid w:val="00921B54"/>
    <w:rsid w:val="00922159"/>
    <w:rsid w:val="009232F1"/>
    <w:rsid w:val="00923557"/>
    <w:rsid w:val="00925EE4"/>
    <w:rsid w:val="00926247"/>
    <w:rsid w:val="00927C29"/>
    <w:rsid w:val="00927F4B"/>
    <w:rsid w:val="009338C5"/>
    <w:rsid w:val="009345CB"/>
    <w:rsid w:val="00936617"/>
    <w:rsid w:val="00936B1C"/>
    <w:rsid w:val="00940469"/>
    <w:rsid w:val="00942367"/>
    <w:rsid w:val="00942D4D"/>
    <w:rsid w:val="009431AA"/>
    <w:rsid w:val="00943F01"/>
    <w:rsid w:val="00945A58"/>
    <w:rsid w:val="00945E9D"/>
    <w:rsid w:val="009467D8"/>
    <w:rsid w:val="009469C4"/>
    <w:rsid w:val="00947948"/>
    <w:rsid w:val="00947AA9"/>
    <w:rsid w:val="00950BD0"/>
    <w:rsid w:val="00952F1B"/>
    <w:rsid w:val="00955FD7"/>
    <w:rsid w:val="0095627D"/>
    <w:rsid w:val="00956420"/>
    <w:rsid w:val="00956A84"/>
    <w:rsid w:val="00960686"/>
    <w:rsid w:val="0096084D"/>
    <w:rsid w:val="00960B50"/>
    <w:rsid w:val="00960C8F"/>
    <w:rsid w:val="0096121C"/>
    <w:rsid w:val="00961325"/>
    <w:rsid w:val="009616B1"/>
    <w:rsid w:val="0096500C"/>
    <w:rsid w:val="0096572F"/>
    <w:rsid w:val="00965F07"/>
    <w:rsid w:val="00966B05"/>
    <w:rsid w:val="0097022B"/>
    <w:rsid w:val="00970E9A"/>
    <w:rsid w:val="009717E8"/>
    <w:rsid w:val="00972C44"/>
    <w:rsid w:val="00972F3A"/>
    <w:rsid w:val="00973D18"/>
    <w:rsid w:val="00974621"/>
    <w:rsid w:val="0097793C"/>
    <w:rsid w:val="00984481"/>
    <w:rsid w:val="009847C7"/>
    <w:rsid w:val="00986086"/>
    <w:rsid w:val="0098664B"/>
    <w:rsid w:val="00991FBF"/>
    <w:rsid w:val="00994E0B"/>
    <w:rsid w:val="00995D69"/>
    <w:rsid w:val="00996515"/>
    <w:rsid w:val="009A29E5"/>
    <w:rsid w:val="009A72CB"/>
    <w:rsid w:val="009B0198"/>
    <w:rsid w:val="009B205E"/>
    <w:rsid w:val="009B272E"/>
    <w:rsid w:val="009B35A7"/>
    <w:rsid w:val="009B5043"/>
    <w:rsid w:val="009B6BC3"/>
    <w:rsid w:val="009C188F"/>
    <w:rsid w:val="009C3926"/>
    <w:rsid w:val="009C5EEB"/>
    <w:rsid w:val="009C7222"/>
    <w:rsid w:val="009C72B4"/>
    <w:rsid w:val="009C73CD"/>
    <w:rsid w:val="009C7429"/>
    <w:rsid w:val="009D0F5D"/>
    <w:rsid w:val="009D5272"/>
    <w:rsid w:val="009D527F"/>
    <w:rsid w:val="009D5D4E"/>
    <w:rsid w:val="009D67A3"/>
    <w:rsid w:val="009D6E4B"/>
    <w:rsid w:val="009E1732"/>
    <w:rsid w:val="009E211C"/>
    <w:rsid w:val="009E3434"/>
    <w:rsid w:val="009E353A"/>
    <w:rsid w:val="009E57C1"/>
    <w:rsid w:val="009F04E0"/>
    <w:rsid w:val="009F0A65"/>
    <w:rsid w:val="009F3B10"/>
    <w:rsid w:val="009F473C"/>
    <w:rsid w:val="009F6358"/>
    <w:rsid w:val="009F70BA"/>
    <w:rsid w:val="009F732B"/>
    <w:rsid w:val="00A001A7"/>
    <w:rsid w:val="00A02578"/>
    <w:rsid w:val="00A03577"/>
    <w:rsid w:val="00A0579A"/>
    <w:rsid w:val="00A05D05"/>
    <w:rsid w:val="00A062EC"/>
    <w:rsid w:val="00A071B5"/>
    <w:rsid w:val="00A0772D"/>
    <w:rsid w:val="00A100FC"/>
    <w:rsid w:val="00A10D5E"/>
    <w:rsid w:val="00A11645"/>
    <w:rsid w:val="00A12B8C"/>
    <w:rsid w:val="00A17D18"/>
    <w:rsid w:val="00A17EFF"/>
    <w:rsid w:val="00A203AB"/>
    <w:rsid w:val="00A209D5"/>
    <w:rsid w:val="00A20BDB"/>
    <w:rsid w:val="00A21CC3"/>
    <w:rsid w:val="00A24BA8"/>
    <w:rsid w:val="00A24E28"/>
    <w:rsid w:val="00A30752"/>
    <w:rsid w:val="00A309B1"/>
    <w:rsid w:val="00A30B5E"/>
    <w:rsid w:val="00A30D20"/>
    <w:rsid w:val="00A310AF"/>
    <w:rsid w:val="00A3182E"/>
    <w:rsid w:val="00A34B08"/>
    <w:rsid w:val="00A34BD4"/>
    <w:rsid w:val="00A35AA9"/>
    <w:rsid w:val="00A364A5"/>
    <w:rsid w:val="00A42C16"/>
    <w:rsid w:val="00A45833"/>
    <w:rsid w:val="00A45E18"/>
    <w:rsid w:val="00A46EC3"/>
    <w:rsid w:val="00A51EA0"/>
    <w:rsid w:val="00A52115"/>
    <w:rsid w:val="00A533DB"/>
    <w:rsid w:val="00A54469"/>
    <w:rsid w:val="00A54CA7"/>
    <w:rsid w:val="00A5621E"/>
    <w:rsid w:val="00A56E7F"/>
    <w:rsid w:val="00A56F81"/>
    <w:rsid w:val="00A6192C"/>
    <w:rsid w:val="00A63F5F"/>
    <w:rsid w:val="00A64CBD"/>
    <w:rsid w:val="00A707AA"/>
    <w:rsid w:val="00A73612"/>
    <w:rsid w:val="00A740CF"/>
    <w:rsid w:val="00A75B51"/>
    <w:rsid w:val="00A7717D"/>
    <w:rsid w:val="00A80E64"/>
    <w:rsid w:val="00A81723"/>
    <w:rsid w:val="00A823B7"/>
    <w:rsid w:val="00A82C9F"/>
    <w:rsid w:val="00A82F1A"/>
    <w:rsid w:val="00A83FB7"/>
    <w:rsid w:val="00A852E9"/>
    <w:rsid w:val="00A85FC9"/>
    <w:rsid w:val="00A86197"/>
    <w:rsid w:val="00A875F0"/>
    <w:rsid w:val="00A929CD"/>
    <w:rsid w:val="00A943DC"/>
    <w:rsid w:val="00A95249"/>
    <w:rsid w:val="00AA0203"/>
    <w:rsid w:val="00AA0252"/>
    <w:rsid w:val="00AA05C3"/>
    <w:rsid w:val="00AA135D"/>
    <w:rsid w:val="00AA40FA"/>
    <w:rsid w:val="00AA61A2"/>
    <w:rsid w:val="00AA683B"/>
    <w:rsid w:val="00AA6A7A"/>
    <w:rsid w:val="00AA71FC"/>
    <w:rsid w:val="00AB2F30"/>
    <w:rsid w:val="00AB44CA"/>
    <w:rsid w:val="00AB5687"/>
    <w:rsid w:val="00AC00D9"/>
    <w:rsid w:val="00AC0780"/>
    <w:rsid w:val="00AC0E82"/>
    <w:rsid w:val="00AC1130"/>
    <w:rsid w:val="00AC2894"/>
    <w:rsid w:val="00AC425E"/>
    <w:rsid w:val="00AC4B58"/>
    <w:rsid w:val="00AC4D01"/>
    <w:rsid w:val="00AC55FE"/>
    <w:rsid w:val="00AC588A"/>
    <w:rsid w:val="00AC5C01"/>
    <w:rsid w:val="00AC69E8"/>
    <w:rsid w:val="00AC7D56"/>
    <w:rsid w:val="00AD1247"/>
    <w:rsid w:val="00AD189F"/>
    <w:rsid w:val="00AD34A4"/>
    <w:rsid w:val="00AD6BE0"/>
    <w:rsid w:val="00AD6DAD"/>
    <w:rsid w:val="00AE3042"/>
    <w:rsid w:val="00AE3DBD"/>
    <w:rsid w:val="00AE5E53"/>
    <w:rsid w:val="00AE61DB"/>
    <w:rsid w:val="00AF1223"/>
    <w:rsid w:val="00AF1D8F"/>
    <w:rsid w:val="00AF41F1"/>
    <w:rsid w:val="00AF63E8"/>
    <w:rsid w:val="00B02490"/>
    <w:rsid w:val="00B03028"/>
    <w:rsid w:val="00B03084"/>
    <w:rsid w:val="00B030F9"/>
    <w:rsid w:val="00B0340C"/>
    <w:rsid w:val="00B03A31"/>
    <w:rsid w:val="00B05CDA"/>
    <w:rsid w:val="00B06B78"/>
    <w:rsid w:val="00B06EB2"/>
    <w:rsid w:val="00B078E6"/>
    <w:rsid w:val="00B1079C"/>
    <w:rsid w:val="00B1271F"/>
    <w:rsid w:val="00B13142"/>
    <w:rsid w:val="00B16295"/>
    <w:rsid w:val="00B20CDD"/>
    <w:rsid w:val="00B2143E"/>
    <w:rsid w:val="00B2185C"/>
    <w:rsid w:val="00B224B3"/>
    <w:rsid w:val="00B23400"/>
    <w:rsid w:val="00B25CD8"/>
    <w:rsid w:val="00B26341"/>
    <w:rsid w:val="00B311DE"/>
    <w:rsid w:val="00B3210F"/>
    <w:rsid w:val="00B37B35"/>
    <w:rsid w:val="00B4111B"/>
    <w:rsid w:val="00B45515"/>
    <w:rsid w:val="00B471DC"/>
    <w:rsid w:val="00B50FB3"/>
    <w:rsid w:val="00B51C49"/>
    <w:rsid w:val="00B56BF5"/>
    <w:rsid w:val="00B63404"/>
    <w:rsid w:val="00B64AEF"/>
    <w:rsid w:val="00B6530B"/>
    <w:rsid w:val="00B67F77"/>
    <w:rsid w:val="00B73184"/>
    <w:rsid w:val="00B73475"/>
    <w:rsid w:val="00B74252"/>
    <w:rsid w:val="00B743E0"/>
    <w:rsid w:val="00B76D70"/>
    <w:rsid w:val="00B76E21"/>
    <w:rsid w:val="00B8151A"/>
    <w:rsid w:val="00B9600F"/>
    <w:rsid w:val="00B96DDE"/>
    <w:rsid w:val="00B976C0"/>
    <w:rsid w:val="00B97745"/>
    <w:rsid w:val="00BA10E4"/>
    <w:rsid w:val="00BA3997"/>
    <w:rsid w:val="00BA49A1"/>
    <w:rsid w:val="00BA4BD4"/>
    <w:rsid w:val="00BA5B78"/>
    <w:rsid w:val="00BA608E"/>
    <w:rsid w:val="00BB24D2"/>
    <w:rsid w:val="00BB2B3A"/>
    <w:rsid w:val="00BB6262"/>
    <w:rsid w:val="00BB6C96"/>
    <w:rsid w:val="00BC0F03"/>
    <w:rsid w:val="00BC1A07"/>
    <w:rsid w:val="00BC4368"/>
    <w:rsid w:val="00BC45A7"/>
    <w:rsid w:val="00BC6D12"/>
    <w:rsid w:val="00BC7A40"/>
    <w:rsid w:val="00BD0B40"/>
    <w:rsid w:val="00BD19BC"/>
    <w:rsid w:val="00BD76CB"/>
    <w:rsid w:val="00BD7806"/>
    <w:rsid w:val="00BE1E08"/>
    <w:rsid w:val="00BE2BE4"/>
    <w:rsid w:val="00BE5B42"/>
    <w:rsid w:val="00BF2399"/>
    <w:rsid w:val="00BF3621"/>
    <w:rsid w:val="00BF3739"/>
    <w:rsid w:val="00BF4105"/>
    <w:rsid w:val="00BF51E8"/>
    <w:rsid w:val="00BF7BD9"/>
    <w:rsid w:val="00C01ACF"/>
    <w:rsid w:val="00C01DD4"/>
    <w:rsid w:val="00C0208B"/>
    <w:rsid w:val="00C0209A"/>
    <w:rsid w:val="00C038E1"/>
    <w:rsid w:val="00C0417B"/>
    <w:rsid w:val="00C042B9"/>
    <w:rsid w:val="00C04585"/>
    <w:rsid w:val="00C047EF"/>
    <w:rsid w:val="00C054BD"/>
    <w:rsid w:val="00C057F2"/>
    <w:rsid w:val="00C065AC"/>
    <w:rsid w:val="00C06E95"/>
    <w:rsid w:val="00C078A6"/>
    <w:rsid w:val="00C07D3C"/>
    <w:rsid w:val="00C121F8"/>
    <w:rsid w:val="00C1379B"/>
    <w:rsid w:val="00C13E93"/>
    <w:rsid w:val="00C22DF0"/>
    <w:rsid w:val="00C230E4"/>
    <w:rsid w:val="00C25835"/>
    <w:rsid w:val="00C26474"/>
    <w:rsid w:val="00C30918"/>
    <w:rsid w:val="00C30FEA"/>
    <w:rsid w:val="00C3108D"/>
    <w:rsid w:val="00C31235"/>
    <w:rsid w:val="00C328EE"/>
    <w:rsid w:val="00C32EA0"/>
    <w:rsid w:val="00C32F2F"/>
    <w:rsid w:val="00C331DD"/>
    <w:rsid w:val="00C35049"/>
    <w:rsid w:val="00C36442"/>
    <w:rsid w:val="00C37B8F"/>
    <w:rsid w:val="00C406C0"/>
    <w:rsid w:val="00C40CAF"/>
    <w:rsid w:val="00C46A5C"/>
    <w:rsid w:val="00C50732"/>
    <w:rsid w:val="00C51BAF"/>
    <w:rsid w:val="00C52ABF"/>
    <w:rsid w:val="00C53E99"/>
    <w:rsid w:val="00C5596C"/>
    <w:rsid w:val="00C60375"/>
    <w:rsid w:val="00C61380"/>
    <w:rsid w:val="00C61C16"/>
    <w:rsid w:val="00C62529"/>
    <w:rsid w:val="00C645CB"/>
    <w:rsid w:val="00C653CB"/>
    <w:rsid w:val="00C67FB7"/>
    <w:rsid w:val="00C70020"/>
    <w:rsid w:val="00C7188E"/>
    <w:rsid w:val="00C731A2"/>
    <w:rsid w:val="00C7564E"/>
    <w:rsid w:val="00C76DC1"/>
    <w:rsid w:val="00C76F2B"/>
    <w:rsid w:val="00C77369"/>
    <w:rsid w:val="00C77CE6"/>
    <w:rsid w:val="00C80241"/>
    <w:rsid w:val="00C80F0A"/>
    <w:rsid w:val="00C823CC"/>
    <w:rsid w:val="00C82C03"/>
    <w:rsid w:val="00C82F9D"/>
    <w:rsid w:val="00C86E8B"/>
    <w:rsid w:val="00C86FE7"/>
    <w:rsid w:val="00C87747"/>
    <w:rsid w:val="00C90CA5"/>
    <w:rsid w:val="00C92B18"/>
    <w:rsid w:val="00C941CC"/>
    <w:rsid w:val="00C947B9"/>
    <w:rsid w:val="00C96442"/>
    <w:rsid w:val="00C972E4"/>
    <w:rsid w:val="00C97431"/>
    <w:rsid w:val="00CA0405"/>
    <w:rsid w:val="00CA04F0"/>
    <w:rsid w:val="00CA0BF6"/>
    <w:rsid w:val="00CA1A39"/>
    <w:rsid w:val="00CA1AD2"/>
    <w:rsid w:val="00CA27D2"/>
    <w:rsid w:val="00CA2E9B"/>
    <w:rsid w:val="00CA41DD"/>
    <w:rsid w:val="00CA528C"/>
    <w:rsid w:val="00CA6A8F"/>
    <w:rsid w:val="00CA6B9D"/>
    <w:rsid w:val="00CA742D"/>
    <w:rsid w:val="00CA765C"/>
    <w:rsid w:val="00CB0BD8"/>
    <w:rsid w:val="00CB1ED0"/>
    <w:rsid w:val="00CB2070"/>
    <w:rsid w:val="00CB3236"/>
    <w:rsid w:val="00CB452B"/>
    <w:rsid w:val="00CB4B4F"/>
    <w:rsid w:val="00CB4DC0"/>
    <w:rsid w:val="00CB583C"/>
    <w:rsid w:val="00CB7343"/>
    <w:rsid w:val="00CC3114"/>
    <w:rsid w:val="00CC4D1D"/>
    <w:rsid w:val="00CC57F7"/>
    <w:rsid w:val="00CC60A3"/>
    <w:rsid w:val="00CD172B"/>
    <w:rsid w:val="00CD57AA"/>
    <w:rsid w:val="00CD7093"/>
    <w:rsid w:val="00CD7D12"/>
    <w:rsid w:val="00CD7F1F"/>
    <w:rsid w:val="00CE0A1D"/>
    <w:rsid w:val="00CE1DF4"/>
    <w:rsid w:val="00CE2C01"/>
    <w:rsid w:val="00CE7092"/>
    <w:rsid w:val="00CE72BC"/>
    <w:rsid w:val="00CF09C1"/>
    <w:rsid w:val="00CF18EE"/>
    <w:rsid w:val="00CF28EC"/>
    <w:rsid w:val="00CF2B00"/>
    <w:rsid w:val="00CF3B15"/>
    <w:rsid w:val="00CF3ECF"/>
    <w:rsid w:val="00CF65E7"/>
    <w:rsid w:val="00D0371B"/>
    <w:rsid w:val="00D03B8D"/>
    <w:rsid w:val="00D0495B"/>
    <w:rsid w:val="00D1047A"/>
    <w:rsid w:val="00D1055F"/>
    <w:rsid w:val="00D108E4"/>
    <w:rsid w:val="00D10D0F"/>
    <w:rsid w:val="00D11149"/>
    <w:rsid w:val="00D11A42"/>
    <w:rsid w:val="00D11E56"/>
    <w:rsid w:val="00D1211B"/>
    <w:rsid w:val="00D13327"/>
    <w:rsid w:val="00D144CC"/>
    <w:rsid w:val="00D14D38"/>
    <w:rsid w:val="00D1760A"/>
    <w:rsid w:val="00D2092F"/>
    <w:rsid w:val="00D21BEB"/>
    <w:rsid w:val="00D21C0E"/>
    <w:rsid w:val="00D229BB"/>
    <w:rsid w:val="00D22D01"/>
    <w:rsid w:val="00D22E74"/>
    <w:rsid w:val="00D25370"/>
    <w:rsid w:val="00D267C9"/>
    <w:rsid w:val="00D26912"/>
    <w:rsid w:val="00D2699A"/>
    <w:rsid w:val="00D26B1E"/>
    <w:rsid w:val="00D26C5E"/>
    <w:rsid w:val="00D26E27"/>
    <w:rsid w:val="00D27126"/>
    <w:rsid w:val="00D27958"/>
    <w:rsid w:val="00D3253F"/>
    <w:rsid w:val="00D32C24"/>
    <w:rsid w:val="00D33757"/>
    <w:rsid w:val="00D340AE"/>
    <w:rsid w:val="00D35C25"/>
    <w:rsid w:val="00D35FD1"/>
    <w:rsid w:val="00D36170"/>
    <w:rsid w:val="00D36561"/>
    <w:rsid w:val="00D3767A"/>
    <w:rsid w:val="00D405CC"/>
    <w:rsid w:val="00D40756"/>
    <w:rsid w:val="00D411D4"/>
    <w:rsid w:val="00D41540"/>
    <w:rsid w:val="00D43999"/>
    <w:rsid w:val="00D4568E"/>
    <w:rsid w:val="00D45EE6"/>
    <w:rsid w:val="00D46964"/>
    <w:rsid w:val="00D473FC"/>
    <w:rsid w:val="00D47F94"/>
    <w:rsid w:val="00D50512"/>
    <w:rsid w:val="00D515CC"/>
    <w:rsid w:val="00D51BBF"/>
    <w:rsid w:val="00D51E70"/>
    <w:rsid w:val="00D52E64"/>
    <w:rsid w:val="00D545F7"/>
    <w:rsid w:val="00D56164"/>
    <w:rsid w:val="00D5742A"/>
    <w:rsid w:val="00D60AB6"/>
    <w:rsid w:val="00D62931"/>
    <w:rsid w:val="00D62942"/>
    <w:rsid w:val="00D64DFD"/>
    <w:rsid w:val="00D66ABC"/>
    <w:rsid w:val="00D729EE"/>
    <w:rsid w:val="00D74D70"/>
    <w:rsid w:val="00D753AE"/>
    <w:rsid w:val="00D753F3"/>
    <w:rsid w:val="00D768CC"/>
    <w:rsid w:val="00D76A87"/>
    <w:rsid w:val="00D77A25"/>
    <w:rsid w:val="00D83518"/>
    <w:rsid w:val="00D86276"/>
    <w:rsid w:val="00D8666C"/>
    <w:rsid w:val="00D876FB"/>
    <w:rsid w:val="00D92284"/>
    <w:rsid w:val="00D92E6B"/>
    <w:rsid w:val="00D933D3"/>
    <w:rsid w:val="00D9389F"/>
    <w:rsid w:val="00D95792"/>
    <w:rsid w:val="00D96250"/>
    <w:rsid w:val="00D969D2"/>
    <w:rsid w:val="00DA003D"/>
    <w:rsid w:val="00DA1315"/>
    <w:rsid w:val="00DA18B0"/>
    <w:rsid w:val="00DA2159"/>
    <w:rsid w:val="00DA33EC"/>
    <w:rsid w:val="00DA5000"/>
    <w:rsid w:val="00DA5B51"/>
    <w:rsid w:val="00DA66A7"/>
    <w:rsid w:val="00DA7767"/>
    <w:rsid w:val="00DB351F"/>
    <w:rsid w:val="00DB412C"/>
    <w:rsid w:val="00DB4A9D"/>
    <w:rsid w:val="00DB5462"/>
    <w:rsid w:val="00DB557F"/>
    <w:rsid w:val="00DB62E4"/>
    <w:rsid w:val="00DB788E"/>
    <w:rsid w:val="00DB7F4C"/>
    <w:rsid w:val="00DC0AFE"/>
    <w:rsid w:val="00DC0FAA"/>
    <w:rsid w:val="00DC2562"/>
    <w:rsid w:val="00DC2825"/>
    <w:rsid w:val="00DC3944"/>
    <w:rsid w:val="00DC4BBD"/>
    <w:rsid w:val="00DC501A"/>
    <w:rsid w:val="00DC7175"/>
    <w:rsid w:val="00DC731F"/>
    <w:rsid w:val="00DD4ABF"/>
    <w:rsid w:val="00DE1791"/>
    <w:rsid w:val="00DE1D9D"/>
    <w:rsid w:val="00DE79F8"/>
    <w:rsid w:val="00DF133A"/>
    <w:rsid w:val="00DF1AC8"/>
    <w:rsid w:val="00DF4191"/>
    <w:rsid w:val="00DF6267"/>
    <w:rsid w:val="00E01A58"/>
    <w:rsid w:val="00E023F5"/>
    <w:rsid w:val="00E0361C"/>
    <w:rsid w:val="00E04809"/>
    <w:rsid w:val="00E04CF8"/>
    <w:rsid w:val="00E0646E"/>
    <w:rsid w:val="00E11D0A"/>
    <w:rsid w:val="00E120B8"/>
    <w:rsid w:val="00E12F16"/>
    <w:rsid w:val="00E13D06"/>
    <w:rsid w:val="00E1509E"/>
    <w:rsid w:val="00E15DCE"/>
    <w:rsid w:val="00E162AD"/>
    <w:rsid w:val="00E164A1"/>
    <w:rsid w:val="00E17030"/>
    <w:rsid w:val="00E178CF"/>
    <w:rsid w:val="00E20BDA"/>
    <w:rsid w:val="00E2261F"/>
    <w:rsid w:val="00E22FEE"/>
    <w:rsid w:val="00E233F0"/>
    <w:rsid w:val="00E24023"/>
    <w:rsid w:val="00E25CEA"/>
    <w:rsid w:val="00E30CCE"/>
    <w:rsid w:val="00E311D7"/>
    <w:rsid w:val="00E34137"/>
    <w:rsid w:val="00E34AAE"/>
    <w:rsid w:val="00E35676"/>
    <w:rsid w:val="00E36F69"/>
    <w:rsid w:val="00E41C2F"/>
    <w:rsid w:val="00E4369D"/>
    <w:rsid w:val="00E45255"/>
    <w:rsid w:val="00E52A10"/>
    <w:rsid w:val="00E52F93"/>
    <w:rsid w:val="00E536BA"/>
    <w:rsid w:val="00E559DF"/>
    <w:rsid w:val="00E6106C"/>
    <w:rsid w:val="00E613CE"/>
    <w:rsid w:val="00E6159C"/>
    <w:rsid w:val="00E61EAE"/>
    <w:rsid w:val="00E6247C"/>
    <w:rsid w:val="00E64166"/>
    <w:rsid w:val="00E64962"/>
    <w:rsid w:val="00E64CBF"/>
    <w:rsid w:val="00E669DD"/>
    <w:rsid w:val="00E671AC"/>
    <w:rsid w:val="00E70AF3"/>
    <w:rsid w:val="00E714C7"/>
    <w:rsid w:val="00E7367F"/>
    <w:rsid w:val="00E74170"/>
    <w:rsid w:val="00E74763"/>
    <w:rsid w:val="00E752BA"/>
    <w:rsid w:val="00E773C2"/>
    <w:rsid w:val="00E77D4D"/>
    <w:rsid w:val="00E80260"/>
    <w:rsid w:val="00E806E5"/>
    <w:rsid w:val="00E818DE"/>
    <w:rsid w:val="00E82094"/>
    <w:rsid w:val="00E82242"/>
    <w:rsid w:val="00E82A27"/>
    <w:rsid w:val="00E82BB2"/>
    <w:rsid w:val="00E84922"/>
    <w:rsid w:val="00E90AA2"/>
    <w:rsid w:val="00E91F82"/>
    <w:rsid w:val="00E93AA2"/>
    <w:rsid w:val="00E96F5B"/>
    <w:rsid w:val="00E9706B"/>
    <w:rsid w:val="00E97B8E"/>
    <w:rsid w:val="00EA27DC"/>
    <w:rsid w:val="00EA3AE2"/>
    <w:rsid w:val="00EA47C1"/>
    <w:rsid w:val="00EA6333"/>
    <w:rsid w:val="00EB105B"/>
    <w:rsid w:val="00EB129A"/>
    <w:rsid w:val="00EB16AB"/>
    <w:rsid w:val="00EB21DC"/>
    <w:rsid w:val="00EB2810"/>
    <w:rsid w:val="00EB28A6"/>
    <w:rsid w:val="00EB38E3"/>
    <w:rsid w:val="00EB6808"/>
    <w:rsid w:val="00EB7173"/>
    <w:rsid w:val="00EB737A"/>
    <w:rsid w:val="00EB7992"/>
    <w:rsid w:val="00EC135B"/>
    <w:rsid w:val="00EC1426"/>
    <w:rsid w:val="00EC2404"/>
    <w:rsid w:val="00EC3539"/>
    <w:rsid w:val="00EC3BFF"/>
    <w:rsid w:val="00EC466B"/>
    <w:rsid w:val="00EC4C81"/>
    <w:rsid w:val="00EC6102"/>
    <w:rsid w:val="00ED3033"/>
    <w:rsid w:val="00ED3123"/>
    <w:rsid w:val="00ED537C"/>
    <w:rsid w:val="00ED6E36"/>
    <w:rsid w:val="00ED6EAD"/>
    <w:rsid w:val="00ED762F"/>
    <w:rsid w:val="00ED789C"/>
    <w:rsid w:val="00ED7CDC"/>
    <w:rsid w:val="00ED7DA5"/>
    <w:rsid w:val="00EE0203"/>
    <w:rsid w:val="00EE1092"/>
    <w:rsid w:val="00EE1986"/>
    <w:rsid w:val="00EE2DFE"/>
    <w:rsid w:val="00EE3012"/>
    <w:rsid w:val="00EE3B9D"/>
    <w:rsid w:val="00EE3F32"/>
    <w:rsid w:val="00EE55F4"/>
    <w:rsid w:val="00EE6BB9"/>
    <w:rsid w:val="00EF2BB3"/>
    <w:rsid w:val="00EF70D1"/>
    <w:rsid w:val="00EF772F"/>
    <w:rsid w:val="00F01B2B"/>
    <w:rsid w:val="00F0228D"/>
    <w:rsid w:val="00F02984"/>
    <w:rsid w:val="00F03FF0"/>
    <w:rsid w:val="00F04BE2"/>
    <w:rsid w:val="00F04DBB"/>
    <w:rsid w:val="00F0724C"/>
    <w:rsid w:val="00F110EB"/>
    <w:rsid w:val="00F11E4F"/>
    <w:rsid w:val="00F1435C"/>
    <w:rsid w:val="00F168CD"/>
    <w:rsid w:val="00F1734F"/>
    <w:rsid w:val="00F17C9C"/>
    <w:rsid w:val="00F220FE"/>
    <w:rsid w:val="00F245C8"/>
    <w:rsid w:val="00F24DBA"/>
    <w:rsid w:val="00F260EA"/>
    <w:rsid w:val="00F26A39"/>
    <w:rsid w:val="00F30458"/>
    <w:rsid w:val="00F312C3"/>
    <w:rsid w:val="00F342D9"/>
    <w:rsid w:val="00F372C6"/>
    <w:rsid w:val="00F37CB1"/>
    <w:rsid w:val="00F4033A"/>
    <w:rsid w:val="00F41B72"/>
    <w:rsid w:val="00F42331"/>
    <w:rsid w:val="00F4390E"/>
    <w:rsid w:val="00F45943"/>
    <w:rsid w:val="00F466AF"/>
    <w:rsid w:val="00F46F2B"/>
    <w:rsid w:val="00F476D2"/>
    <w:rsid w:val="00F50DFE"/>
    <w:rsid w:val="00F52540"/>
    <w:rsid w:val="00F53DE3"/>
    <w:rsid w:val="00F54160"/>
    <w:rsid w:val="00F55A9D"/>
    <w:rsid w:val="00F55B78"/>
    <w:rsid w:val="00F615B6"/>
    <w:rsid w:val="00F626F6"/>
    <w:rsid w:val="00F65452"/>
    <w:rsid w:val="00F657E8"/>
    <w:rsid w:val="00F6600F"/>
    <w:rsid w:val="00F7196D"/>
    <w:rsid w:val="00F71C5E"/>
    <w:rsid w:val="00F724C7"/>
    <w:rsid w:val="00F742A5"/>
    <w:rsid w:val="00F7482F"/>
    <w:rsid w:val="00F75C8A"/>
    <w:rsid w:val="00F763D3"/>
    <w:rsid w:val="00F76837"/>
    <w:rsid w:val="00F76A59"/>
    <w:rsid w:val="00F77294"/>
    <w:rsid w:val="00F81222"/>
    <w:rsid w:val="00F81617"/>
    <w:rsid w:val="00F8282E"/>
    <w:rsid w:val="00F83D56"/>
    <w:rsid w:val="00F8468D"/>
    <w:rsid w:val="00F905F0"/>
    <w:rsid w:val="00F91116"/>
    <w:rsid w:val="00F9118E"/>
    <w:rsid w:val="00F93545"/>
    <w:rsid w:val="00F93AC7"/>
    <w:rsid w:val="00F9496E"/>
    <w:rsid w:val="00F95B88"/>
    <w:rsid w:val="00F95CA2"/>
    <w:rsid w:val="00F97A02"/>
    <w:rsid w:val="00FA1602"/>
    <w:rsid w:val="00FA182C"/>
    <w:rsid w:val="00FA2009"/>
    <w:rsid w:val="00FA216D"/>
    <w:rsid w:val="00FA250F"/>
    <w:rsid w:val="00FA2EAD"/>
    <w:rsid w:val="00FA4053"/>
    <w:rsid w:val="00FA43C9"/>
    <w:rsid w:val="00FA789D"/>
    <w:rsid w:val="00FB04C3"/>
    <w:rsid w:val="00FB0B69"/>
    <w:rsid w:val="00FB18B4"/>
    <w:rsid w:val="00FB18B9"/>
    <w:rsid w:val="00FB5638"/>
    <w:rsid w:val="00FB6CE7"/>
    <w:rsid w:val="00FB7C76"/>
    <w:rsid w:val="00FC2035"/>
    <w:rsid w:val="00FC36A5"/>
    <w:rsid w:val="00FC42DA"/>
    <w:rsid w:val="00FC58C9"/>
    <w:rsid w:val="00FC6BB9"/>
    <w:rsid w:val="00FD0CEC"/>
    <w:rsid w:val="00FD141E"/>
    <w:rsid w:val="00FD391C"/>
    <w:rsid w:val="00FD3A85"/>
    <w:rsid w:val="00FD44EB"/>
    <w:rsid w:val="00FD48D6"/>
    <w:rsid w:val="00FD7169"/>
    <w:rsid w:val="00FD7830"/>
    <w:rsid w:val="00FE2E7D"/>
    <w:rsid w:val="00FE4760"/>
    <w:rsid w:val="00FE49AC"/>
    <w:rsid w:val="00FE67CE"/>
    <w:rsid w:val="00FE6A04"/>
    <w:rsid w:val="00FE6DD8"/>
    <w:rsid w:val="00FE7357"/>
    <w:rsid w:val="00FE7963"/>
    <w:rsid w:val="00FF12E7"/>
    <w:rsid w:val="00FF3D48"/>
    <w:rsid w:val="00FF5C99"/>
    <w:rsid w:val="00FF6DAF"/>
    <w:rsid w:val="00FF7688"/>
    <w:rsid w:val="00FF7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6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DD9"/>
  </w:style>
  <w:style w:type="paragraph" w:styleId="Footer">
    <w:name w:val="footer"/>
    <w:basedOn w:val="Normal"/>
    <w:link w:val="FooterChar"/>
    <w:uiPriority w:val="99"/>
    <w:unhideWhenUsed/>
    <w:rsid w:val="00116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DD9"/>
  </w:style>
  <w:style w:type="character" w:styleId="CommentReference">
    <w:name w:val="annotation reference"/>
    <w:basedOn w:val="DefaultParagraphFont"/>
    <w:uiPriority w:val="99"/>
    <w:semiHidden/>
    <w:unhideWhenUsed/>
    <w:rsid w:val="003C1D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DC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DC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D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D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DC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DC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7C68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C62C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0B1826"/>
  </w:style>
  <w:style w:type="character" w:styleId="PlaceholderText">
    <w:name w:val="Placeholder Text"/>
    <w:basedOn w:val="DefaultParagraphFont"/>
    <w:uiPriority w:val="99"/>
    <w:semiHidden/>
    <w:rsid w:val="00215ACC"/>
    <w:rPr>
      <w:color w:val="808080"/>
    </w:rPr>
  </w:style>
  <w:style w:type="paragraph" w:customStyle="1" w:styleId="EndNoteBibliographyTitle">
    <w:name w:val="EndNote Bibliography Title"/>
    <w:basedOn w:val="Normal"/>
    <w:rsid w:val="00F71C5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71C5E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C054B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B351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6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DD9"/>
  </w:style>
  <w:style w:type="paragraph" w:styleId="Footer">
    <w:name w:val="footer"/>
    <w:basedOn w:val="Normal"/>
    <w:link w:val="FooterChar"/>
    <w:uiPriority w:val="99"/>
    <w:unhideWhenUsed/>
    <w:rsid w:val="00116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DD9"/>
  </w:style>
  <w:style w:type="character" w:styleId="CommentReference">
    <w:name w:val="annotation reference"/>
    <w:basedOn w:val="DefaultParagraphFont"/>
    <w:uiPriority w:val="99"/>
    <w:semiHidden/>
    <w:unhideWhenUsed/>
    <w:rsid w:val="003C1D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DC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DC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D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D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DC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DC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7C68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C62C2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0B1826"/>
  </w:style>
  <w:style w:type="character" w:styleId="PlaceholderText">
    <w:name w:val="Placeholder Text"/>
    <w:basedOn w:val="DefaultParagraphFont"/>
    <w:uiPriority w:val="99"/>
    <w:semiHidden/>
    <w:rsid w:val="00215ACC"/>
    <w:rPr>
      <w:color w:val="808080"/>
    </w:rPr>
  </w:style>
  <w:style w:type="paragraph" w:customStyle="1" w:styleId="EndNoteBibliographyTitle">
    <w:name w:val="EndNote Bibliography Title"/>
    <w:basedOn w:val="Normal"/>
    <w:rsid w:val="00F71C5E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71C5E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C054B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B351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4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3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9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07/relationships/stylesWithEffects" Target="stylesWithEffects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C46545-7962-4425-AC30-5D411ED83F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08DF7A-CA8F-4903-96AB-96F4A4362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</Company>
  <LinksUpToDate>false</LinksUpToDate>
  <CharactersWithSpaces>1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ne University</dc:creator>
  <cp:keywords/>
  <dc:description/>
  <cp:lastModifiedBy>0012682</cp:lastModifiedBy>
  <cp:revision>13</cp:revision>
  <cp:lastPrinted>2017-10-19T01:14:00Z</cp:lastPrinted>
  <dcterms:created xsi:type="dcterms:W3CDTF">2018-01-09T19:59:00Z</dcterms:created>
  <dcterms:modified xsi:type="dcterms:W3CDTF">2018-02-01T05:55:00Z</dcterms:modified>
</cp:coreProperties>
</file>